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D6F00" w14:textId="77777777" w:rsidR="00612E75" w:rsidRPr="00865E71" w:rsidRDefault="00865E71" w:rsidP="003678F1">
      <w:pPr>
        <w:jc w:val="both"/>
        <w:rPr>
          <w:b/>
          <w:bCs/>
        </w:rPr>
      </w:pPr>
      <w:bookmarkStart w:id="0" w:name="_GoBack"/>
      <w:bookmarkEnd w:id="0"/>
      <w:r w:rsidRPr="00865E71">
        <w:rPr>
          <w:b/>
          <w:bCs/>
        </w:rPr>
        <w:t xml:space="preserve">I-AAV6 </w:t>
      </w:r>
      <w:proofErr w:type="spellStart"/>
      <w:r w:rsidRPr="00865E71">
        <w:rPr>
          <w:b/>
          <w:bCs/>
        </w:rPr>
        <w:t>repair</w:t>
      </w:r>
      <w:proofErr w:type="spellEnd"/>
      <w:r w:rsidRPr="00865E71">
        <w:rPr>
          <w:b/>
          <w:bCs/>
        </w:rPr>
        <w:t xml:space="preserve"> matrices </w:t>
      </w:r>
    </w:p>
    <w:p w14:paraId="3968456B" w14:textId="77777777" w:rsidR="00662AB8" w:rsidRPr="00612E75" w:rsidRDefault="00612E75" w:rsidP="002626F7">
      <w:pPr>
        <w:jc w:val="both"/>
        <w:rPr>
          <w:b/>
          <w:bCs/>
        </w:rPr>
      </w:pPr>
      <w:r w:rsidRPr="00612E75">
        <w:rPr>
          <w:b/>
          <w:bCs/>
        </w:rPr>
        <w:t>-</w:t>
      </w:r>
      <w:proofErr w:type="spellStart"/>
      <w:r>
        <w:rPr>
          <w:b/>
          <w:bCs/>
        </w:rPr>
        <w:t>TRAC</w:t>
      </w:r>
      <w:r w:rsidRPr="00612E75">
        <w:rPr>
          <w:b/>
          <w:bCs/>
          <w:vertAlign w:val="subscript"/>
        </w:rPr>
        <w:t>CARm</w:t>
      </w:r>
      <w:proofErr w:type="spellEnd"/>
    </w:p>
    <w:p w14:paraId="703BDB5B" w14:textId="77777777" w:rsidR="00662AB8" w:rsidRPr="005F6C36" w:rsidRDefault="00CC622B" w:rsidP="002626F7">
      <w:pPr>
        <w:jc w:val="both"/>
        <w:rPr>
          <w:color w:val="FF0000"/>
          <w14:textFill>
            <w14:solidFill>
              <w14:srgbClr w14:val="FF0000">
                <w14:lumMod w14:val="40000"/>
                <w14:lumOff w14:val="60000"/>
              </w14:srgbClr>
            </w14:solidFill>
          </w14:textFill>
        </w:rPr>
      </w:pPr>
      <w:r w:rsidRPr="00370E5F">
        <w:rPr>
          <w:color w:val="000000" w:themeColor="text1"/>
        </w:rPr>
        <w:t xml:space="preserve">The DNA </w:t>
      </w:r>
      <w:proofErr w:type="spellStart"/>
      <w:r w:rsidRPr="00370E5F">
        <w:rPr>
          <w:color w:val="000000" w:themeColor="text1"/>
        </w:rPr>
        <w:t>sequence</w:t>
      </w:r>
      <w:proofErr w:type="spellEnd"/>
      <w:r w:rsidRPr="00370E5F">
        <w:rPr>
          <w:color w:val="000000" w:themeColor="text1"/>
        </w:rPr>
        <w:t xml:space="preserve"> of </w:t>
      </w:r>
      <w:proofErr w:type="spellStart"/>
      <w:r w:rsidRPr="00370E5F">
        <w:t>TRAC</w:t>
      </w:r>
      <w:r w:rsidRPr="00370E5F">
        <w:rPr>
          <w:vertAlign w:val="subscript"/>
        </w:rPr>
        <w:t>CARm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i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documen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below</w:t>
      </w:r>
      <w:proofErr w:type="spellEnd"/>
      <w:r w:rsidRPr="00370E5F">
        <w:rPr>
          <w:color w:val="000000" w:themeColor="text1"/>
        </w:rPr>
        <w:t xml:space="preserve">. The </w:t>
      </w:r>
      <w:proofErr w:type="spellStart"/>
      <w:r w:rsidRPr="00370E5F">
        <w:rPr>
          <w:color w:val="000000" w:themeColor="text1"/>
        </w:rPr>
        <w:t>subdomain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="00502B5D">
        <w:rPr>
          <w:color w:val="000000" w:themeColor="text1"/>
        </w:rPr>
        <w:t>embedded</w:t>
      </w:r>
      <w:proofErr w:type="spellEnd"/>
      <w:r w:rsidRPr="00370E5F">
        <w:rPr>
          <w:color w:val="000000" w:themeColor="text1"/>
        </w:rPr>
        <w:t xml:space="preserve"> in </w:t>
      </w:r>
      <w:proofErr w:type="spellStart"/>
      <w:r w:rsidRPr="00370E5F">
        <w:rPr>
          <w:color w:val="000000" w:themeColor="text1"/>
        </w:rPr>
        <w:t>this</w:t>
      </w:r>
      <w:proofErr w:type="spellEnd"/>
      <w:r w:rsidRPr="00370E5F">
        <w:rPr>
          <w:color w:val="000000" w:themeColor="text1"/>
        </w:rPr>
        <w:t xml:space="preserve"> matrix are </w:t>
      </w:r>
      <w:proofErr w:type="spellStart"/>
      <w:r w:rsidRPr="00370E5F">
        <w:rPr>
          <w:color w:val="000000" w:themeColor="text1"/>
        </w:rPr>
        <w:t>indica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using</w:t>
      </w:r>
      <w:proofErr w:type="spellEnd"/>
      <w:r w:rsidRPr="00370E5F">
        <w:rPr>
          <w:color w:val="000000" w:themeColor="text1"/>
        </w:rPr>
        <w:t xml:space="preserve"> the </w:t>
      </w:r>
      <w:proofErr w:type="spellStart"/>
      <w:r w:rsidRPr="00370E5F">
        <w:rPr>
          <w:color w:val="000000" w:themeColor="text1"/>
        </w:rPr>
        <w:t>following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color</w:t>
      </w:r>
      <w:proofErr w:type="spellEnd"/>
      <w:r w:rsidRPr="00370E5F">
        <w:rPr>
          <w:color w:val="000000" w:themeColor="text1"/>
        </w:rPr>
        <w:t xml:space="preserve"> code.</w:t>
      </w:r>
      <w:r>
        <w:rPr>
          <w:b/>
          <w:bCs/>
          <w:color w:val="000000" w:themeColor="text1"/>
        </w:rPr>
        <w:t xml:space="preserve"> </w:t>
      </w:r>
      <w:r w:rsidR="00662AB8" w:rsidRPr="00662AB8">
        <w:rPr>
          <w:color w:val="FF0000"/>
        </w:rPr>
        <w:t xml:space="preserve">ITR </w:t>
      </w:r>
      <w:proofErr w:type="spellStart"/>
      <w:r w:rsidR="00662AB8" w:rsidRPr="00662AB8">
        <w:rPr>
          <w:color w:val="FF0000"/>
        </w:rPr>
        <w:t>sequences</w:t>
      </w:r>
      <w:proofErr w:type="spellEnd"/>
      <w:r w:rsidR="00865E71" w:rsidRPr="002626F7">
        <w:t>,</w:t>
      </w:r>
      <w:r w:rsidR="00865E71">
        <w:rPr>
          <w:color w:val="FF0000"/>
        </w:rPr>
        <w:t xml:space="preserve"> </w:t>
      </w:r>
      <w:r w:rsidR="00662AB8" w:rsidRPr="00662AB8">
        <w:rPr>
          <w:color w:val="70AD47" w:themeColor="accent6"/>
        </w:rPr>
        <w:t xml:space="preserve">TRAC </w:t>
      </w:r>
      <w:r w:rsidR="00C608C6">
        <w:rPr>
          <w:color w:val="70AD47" w:themeColor="accent6"/>
        </w:rPr>
        <w:t xml:space="preserve">locus </w:t>
      </w:r>
      <w:proofErr w:type="spellStart"/>
      <w:r w:rsidR="00662AB8" w:rsidRPr="00662AB8">
        <w:rPr>
          <w:color w:val="70AD47" w:themeColor="accent6"/>
        </w:rPr>
        <w:t>homology</w:t>
      </w:r>
      <w:proofErr w:type="spellEnd"/>
      <w:r w:rsidR="00662AB8" w:rsidRPr="00662AB8">
        <w:rPr>
          <w:color w:val="70AD47" w:themeColor="accent6"/>
        </w:rPr>
        <w:t xml:space="preserve"> </w:t>
      </w:r>
      <w:proofErr w:type="spellStart"/>
      <w:r w:rsidR="00662AB8" w:rsidRPr="00662AB8">
        <w:rPr>
          <w:color w:val="70AD47" w:themeColor="accent6"/>
        </w:rPr>
        <w:t>Left</w:t>
      </w:r>
      <w:proofErr w:type="spellEnd"/>
      <w:r w:rsidR="00865E71" w:rsidRPr="002626F7">
        <w:t xml:space="preserve">, </w:t>
      </w:r>
      <w:r w:rsidR="00435032" w:rsidRPr="00AC6042">
        <w:rPr>
          <w:color w:val="000000" w:themeColor="text1"/>
          <w:highlight w:val="cyan"/>
        </w:rPr>
        <w:t>HA Tag</w:t>
      </w:r>
      <w:r w:rsidR="00435032">
        <w:rPr>
          <w:color w:val="000000" w:themeColor="text1"/>
        </w:rPr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AC6042">
        <w:rPr>
          <w:u w:val="single"/>
        </w:rPr>
        <w:t>T2A</w:t>
      </w:r>
      <w:r w:rsidR="00435032">
        <w:rPr>
          <w:u w:val="single"/>
        </w:rPr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2626F7">
        <w:rPr>
          <w:color w:val="65D7FF"/>
        </w:rPr>
        <w:t xml:space="preserve">Anti_CD22 </w:t>
      </w:r>
      <w:proofErr w:type="spellStart"/>
      <w:r w:rsidR="00435032" w:rsidRPr="002626F7">
        <w:rPr>
          <w:color w:val="65D7FF"/>
        </w:rPr>
        <w:t>ScFV</w:t>
      </w:r>
      <w:proofErr w:type="spellEnd"/>
      <w:r w:rsidR="00435032" w:rsidRPr="002626F7"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612E75">
        <w:rPr>
          <w:color w:val="C45911" w:themeColor="accent2" w:themeShade="BF"/>
        </w:rPr>
        <w:t xml:space="preserve">CD8 </w:t>
      </w:r>
      <w:proofErr w:type="spellStart"/>
      <w:r w:rsidR="00435032" w:rsidRPr="00612E75">
        <w:rPr>
          <w:color w:val="C45911" w:themeColor="accent2" w:themeShade="BF"/>
        </w:rPr>
        <w:t>hinge</w:t>
      </w:r>
      <w:proofErr w:type="spellEnd"/>
      <w:r w:rsidR="00435032">
        <w:rPr>
          <w:color w:val="C45911" w:themeColor="accent2" w:themeShade="BF"/>
        </w:rPr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E87CDC">
        <w:rPr>
          <w:color w:val="000000" w:themeColor="text1"/>
          <w:highlight w:val="yellow"/>
        </w:rPr>
        <w:t xml:space="preserve">CD8 </w:t>
      </w:r>
      <w:proofErr w:type="spellStart"/>
      <w:r w:rsidR="00435032" w:rsidRPr="00E87CDC">
        <w:rPr>
          <w:color w:val="000000" w:themeColor="text1"/>
          <w:highlight w:val="yellow"/>
        </w:rPr>
        <w:t>Transmembrane</w:t>
      </w:r>
      <w:proofErr w:type="spellEnd"/>
      <w:r w:rsidR="00435032" w:rsidRPr="00E87CDC">
        <w:rPr>
          <w:color w:val="000000" w:themeColor="text1"/>
          <w:highlight w:val="yellow"/>
        </w:rPr>
        <w:t xml:space="preserve"> </w:t>
      </w:r>
      <w:proofErr w:type="spellStart"/>
      <w:r w:rsidR="00435032" w:rsidRPr="00E87CDC">
        <w:rPr>
          <w:color w:val="000000" w:themeColor="text1"/>
          <w:highlight w:val="yellow"/>
        </w:rPr>
        <w:t>domain</w:t>
      </w:r>
      <w:proofErr w:type="spellEnd"/>
      <w:r w:rsidR="00435032">
        <w:rPr>
          <w:color w:val="000000" w:themeColor="text1"/>
        </w:rPr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435032">
        <w:rPr>
          <w:color w:val="FFFFFF" w:themeColor="background1"/>
          <w:highlight w:val="magenta"/>
        </w:rPr>
        <w:t>41BB</w:t>
      </w:r>
      <w:r w:rsidR="00435032">
        <w:t>,</w:t>
      </w:r>
      <w:r w:rsidR="00435032" w:rsidRPr="0069234E">
        <w:rPr>
          <w:color w:val="C5E0B3" w:themeColor="accent6" w:themeTint="66"/>
        </w:rPr>
        <w:t xml:space="preserve"> </w:t>
      </w:r>
      <w:r w:rsidR="00435032" w:rsidRPr="0069234E">
        <w:rPr>
          <w:color w:val="4472C4" w:themeColor="accent1"/>
        </w:rPr>
        <w:t xml:space="preserve">CD3 </w:t>
      </w:r>
      <w:proofErr w:type="spellStart"/>
      <w:r w:rsidR="00435032" w:rsidRPr="0069234E">
        <w:rPr>
          <w:color w:val="4472C4" w:themeColor="accent1"/>
        </w:rPr>
        <w:t>zeta</w:t>
      </w:r>
      <w:proofErr w:type="spellEnd"/>
      <w:r w:rsidR="00435032" w:rsidRPr="002626F7">
        <w:t>,</w:t>
      </w:r>
      <w:r w:rsidR="00435032">
        <w:rPr>
          <w:color w:val="4472C4" w:themeColor="accent1"/>
        </w:rPr>
        <w:t xml:space="preserve"> </w:t>
      </w:r>
      <w:r w:rsidR="00435032" w:rsidRPr="006816E8">
        <w:rPr>
          <w:highlight w:val="green"/>
        </w:rPr>
        <w:t>Stop codon</w:t>
      </w:r>
      <w:r w:rsidR="00435032" w:rsidRPr="00435032">
        <w:t>,</w:t>
      </w:r>
      <w:r w:rsidR="00435032">
        <w:rPr>
          <w:color w:val="C5E0B3" w:themeColor="accent6" w:themeTint="66"/>
        </w:rPr>
        <w:t xml:space="preserve"> </w:t>
      </w:r>
      <w:r w:rsidR="00435032" w:rsidRPr="00E87CDC">
        <w:rPr>
          <w:color w:val="FFFFFF" w:themeColor="background1"/>
          <w:highlight w:val="blue"/>
        </w:rPr>
        <w:t xml:space="preserve">BGH </w:t>
      </w:r>
      <w:proofErr w:type="spellStart"/>
      <w:r w:rsidR="00435032" w:rsidRPr="00E87CDC">
        <w:rPr>
          <w:color w:val="FFFFFF" w:themeColor="background1"/>
          <w:highlight w:val="blue"/>
        </w:rPr>
        <w:t>PolyA</w:t>
      </w:r>
      <w:proofErr w:type="spellEnd"/>
      <w:r w:rsidR="002626F7" w:rsidRPr="002626F7">
        <w:t>,</w:t>
      </w:r>
      <w:r w:rsidR="00435032" w:rsidRPr="0069234E">
        <w:rPr>
          <w:color w:val="C5E0B3" w:themeColor="accent6" w:themeTint="66"/>
        </w:rPr>
        <w:t xml:space="preserve"> </w:t>
      </w:r>
      <w:r w:rsidR="0069234E" w:rsidRPr="0069234E">
        <w:rPr>
          <w:color w:val="C5E0B3" w:themeColor="accent6" w:themeTint="66"/>
        </w:rPr>
        <w:t>TRAC</w:t>
      </w:r>
      <w:r w:rsidR="00C608C6">
        <w:rPr>
          <w:color w:val="C5E0B3" w:themeColor="accent6" w:themeTint="66"/>
        </w:rPr>
        <w:t xml:space="preserve"> locus</w:t>
      </w:r>
      <w:r w:rsidR="0069234E" w:rsidRPr="0069234E">
        <w:rPr>
          <w:color w:val="C5E0B3" w:themeColor="accent6" w:themeTint="66"/>
        </w:rPr>
        <w:t xml:space="preserve"> </w:t>
      </w:r>
      <w:proofErr w:type="spellStart"/>
      <w:r w:rsidR="0069234E" w:rsidRPr="0069234E">
        <w:rPr>
          <w:color w:val="C5E0B3" w:themeColor="accent6" w:themeTint="66"/>
        </w:rPr>
        <w:t>homology</w:t>
      </w:r>
      <w:proofErr w:type="spellEnd"/>
      <w:r w:rsidR="0069234E" w:rsidRPr="0069234E">
        <w:rPr>
          <w:color w:val="C5E0B3" w:themeColor="accent6" w:themeTint="66"/>
        </w:rPr>
        <w:t xml:space="preserve"> Right</w:t>
      </w:r>
      <w:r w:rsidR="00435032" w:rsidRPr="002626F7">
        <w:t>.</w:t>
      </w:r>
      <w:r w:rsidR="005F6C36">
        <w:rPr>
          <w:color w:val="FF0000"/>
          <w14:textFill>
            <w14:solidFill>
              <w14:srgbClr w14:val="FF0000">
                <w14:lumMod w14:val="40000"/>
                <w14:lumOff w14:val="60000"/>
              </w14:srgbClr>
            </w14:solidFill>
          </w14:textFill>
        </w:rPr>
        <w:t xml:space="preserve"> </w:t>
      </w:r>
    </w:p>
    <w:p w14:paraId="435B28D2" w14:textId="77777777" w:rsidR="00662AB8" w:rsidRDefault="00662AB8" w:rsidP="002626F7">
      <w:pPr>
        <w:jc w:val="both"/>
        <w:rPr>
          <w:color w:val="FF0000"/>
        </w:rPr>
      </w:pPr>
      <w:r w:rsidRPr="00662AB8">
        <w:rPr>
          <w:color w:val="FF0000"/>
        </w:rPr>
        <w:t>CCTGCAGGCAGCTGCGCGCTCGCTCGCTCACTGAGGCCGCCCGGGCAAAGCCCGGGCGTCGGGCGACCTTTGGTCGCCCGGCCTCAGTGAGCGAGCGAGCGCGCAGAGAGGGAGTGGCCAACTCCATCACTAGGGGTTCCT</w:t>
      </w:r>
      <w:r w:rsidRPr="00662AB8">
        <w:t>GCGGCCGCACGCGT</w:t>
      </w:r>
      <w:r w:rsidRPr="00662AB8">
        <w:rPr>
          <w:color w:val="70AD47" w:themeColor="accent6"/>
        </w:rPr>
        <w:t>AAGTAGCCCTGCATTTCAGGTTTCCTTGAGTGGCAGGCCAGGCCTGGCCGTGAACGTTCACTGAAATCATGGCCTCTTGGCCAAGATTGATAGCTTGTGCCTGTCCCTGAGTCCCAGTCCATCACGAGCAGCTGGTTTCTAAGATGCTATTTC</w:t>
      </w:r>
      <w:r w:rsidRPr="0069234E">
        <w:rPr>
          <w:color w:val="70AD47" w:themeColor="accent6"/>
        </w:rPr>
        <w:t>CCGTATAAAGCATGAGACCGTGACTTGCCAGCCCCACAGAGCCCCGCCCTTGTCCATCACTGGCATCTGGACTCCAGCCTGGGTTGGGGCAAAGAGGGAAATGAGATCATGTCCTAACCCTGATCCTCTTGTCCCACAGATATCCAG</w:t>
      </w:r>
      <w:r w:rsidRPr="00AC6042">
        <w:rPr>
          <w:color w:val="000000" w:themeColor="text1"/>
          <w:highlight w:val="cyan"/>
        </w:rPr>
        <w:t>TACCCCTACGACGTGCCCGACTACGCC</w:t>
      </w:r>
      <w:r w:rsidRPr="00AC6042">
        <w:rPr>
          <w:u w:val="single"/>
        </w:rPr>
        <w:t>TCCGGTGAGGGCAGAGGAAGTCTTCTAACATGCGGTGACGTGGAGGAGAATCCGGGCCCC</w:t>
      </w:r>
      <w:r w:rsidRPr="002626F7">
        <w:rPr>
          <w:color w:val="65D7FF"/>
        </w:rPr>
        <w:t>GGATCCGCTCTGCCCGTCACCGCTCTGCTGCTGCCACTGGCACTGCTGCTGCACGCTGCTAGGCCCGGAGGGGGAGGCAGCTGCCCCTACAGCAACCCCAGCCTGTGCAGCGGAGGCGGCGGCAGCGGCGGAGGGGGTAGCCAGGTGCAGCTGCAGCAGAGCGGCCCTGGCCTGGTGAAGCCAAGCCAGACACTGTCCCTGACCTGCGCCATCAGCGGCGATTCCGTGAGCTCCAACTCCGCCGCCTGGAATTGGATCAGGCAGTCCCCTTCTCGGGGCCTGGAGTGGCTGGGAAGGACATACTATCGGTCTAAGTGGTACAACGATTATGCCGTGTCTGTGAAGAGCAGAATCACAATCAACCCTGACACCTCCAAGAATCAGTTCTCTCTGCAGCTGAATAGCGTGACACCAGAGGACACCGCCGTGTACTATTGCGCCAGGGAGGTGACCGGCGACCTGGAGGATGCCTTTGACATCTGGGGCCAGGGCACAATGGTGACCGTGAGCTCCGGAGGCGGCGGATCTGGCGGAGGAGGAAGTGGGGGCGGCGGGAGTGATATCCAGATGACACAGTCCCCATCCTCTCTGAGCGCCTCCGTGGGCGACAGAGTGACAATCACCTGTAGGGCCTCCCAGACCATCTGGTCTTACCTGAACTGGTATCAGCAGAGGCCCGGCAAGGCCCCTAATCTGCTGATCTACGCAGCAAGCTCCCTGCAGAGCGGAGTGCCATCCAGATTCTCTGGCAGGGGCTCCGGCACAGACTTCACCCTGACCATCTCTAGCCTGCAGGCCGAGGACTTCGCCACCTACTATTGCCAGCAGTCTTATAGCATCCCCCAGACATTTGGCCAGGGCACCAAGCTGGAGATCAAG</w:t>
      </w:r>
      <w:r w:rsidRPr="00662AB8">
        <w:t>TCGGATCCC</w:t>
      </w:r>
      <w:r w:rsidRPr="00612E75">
        <w:rPr>
          <w:color w:val="C45911" w:themeColor="accent2" w:themeShade="BF"/>
        </w:rPr>
        <w:t>GGAAGCGGAGGGGGAGGCAGCTGCCCCTACAGCAACCCCAGCCTGTGCAGCGGAGGCGGCGGCAGCGAGCTGCCCACCCAGGGCACCTTCTCCAACGTGTCCACCAACGTGAGCCCAGCCAAGCCCACCACCACCGCCTGTCCTTATTCCAATCCTTCCCTGTGTGCTCCCACCACAACCCCCGCTCCAAGGCCCCCTACCCCCGCACCAACTATTGCCTCCCAGCCACTCTCACTGCGGCCTGAGGCCTGTCGGCCCGCTGCTGGAGGCGCAGTGCATACAAGGGGCCTCGATTTCGCCTGCGAT</w:t>
      </w:r>
      <w:r w:rsidRPr="00E87CDC">
        <w:rPr>
          <w:color w:val="000000" w:themeColor="text1"/>
          <w:highlight w:val="yellow"/>
        </w:rPr>
        <w:t>ATTTACATCTGGGCACCCCTCGCCGGCACCTGCGGGGTGCTTCTCCTCTCCCTGGTGATTACCCTGTATTG</w:t>
      </w:r>
      <w:r w:rsidRPr="00435032">
        <w:rPr>
          <w:color w:val="FFFFFF" w:themeColor="background1"/>
          <w:highlight w:val="magenta"/>
        </w:rPr>
        <w:t>CAGACGGGGCCGGAAGAAGCTCCTCTACATTTTTAAGCAGCCTTTCATGCGGCCAGTGCAGACAACCCAAGAGGAGGATGGGTGTTCCTGCAGATTCCCTGAGGAAGAGGAAGGCGGGTGCGAGCTG</w:t>
      </w:r>
      <w:r w:rsidRPr="0069234E">
        <w:rPr>
          <w:color w:val="4472C4" w:themeColor="accent1"/>
        </w:rPr>
        <w:t>AGAGTGAAGTTCTCCAGGAGCGCAGATGCCCCCGCCTATCAACAGGGCCAGAACCAGCTCTACAACGAGCTTAACCTCGGGAGGCGCGAAGAATACGACGTGTTGGATAAGAGAAGGGGGCGGGACCCCGAGATGGGAGGAAAGCCCCGGAGGAAGAACCCTCAGGAGGGCCTGTACAACGAGCTGCAGAAGGATAAGATGGCCGAGGCCTACTCAGAGATCGGGATGAAGGGGGAGCGGCGCCGCGGGAAGGGGCACGATGGGCTCTACCAGGGGCTGAGCACAGCCACAAAGGACACATACGACGCCTTGCACATGCAGGCCCTTCCACCCCGGGAA</w:t>
      </w:r>
      <w:r w:rsidRPr="00817264">
        <w:rPr>
          <w:color w:val="4472C4" w:themeColor="accent1"/>
          <w:highlight w:val="green"/>
        </w:rPr>
        <w:t>TAG</w:t>
      </w:r>
      <w:r w:rsidRPr="00662AB8">
        <w:t>TCTAGAGGGCCCGTTTAAACCCGCTGATCAGCCTCGA</w:t>
      </w:r>
      <w:r w:rsidRPr="00E87CDC">
        <w:rPr>
          <w:color w:val="FFFFFF" w:themeColor="background1"/>
          <w:highlight w:val="blue"/>
        </w:rPr>
        <w:t>CTGTGCCTTCTAGTTGCCAGCCATCTGTTGTTTGCCCCTCCCCCGTGCCTTCCTTGACCCTGGAAGGTGCCACTCCCACTGTCCTTTCCTAATAAAATGAGGAAATTGCATCGCATTGTCTGAGTAGGTGTCATTCTATTCTGGGGGGTGGGGTGGGGCAGGACAGCAAGGGGGAGGATTGGGAAGACAATAGCAGGCATGCTGGGGATGCGGTGGGCTCTATG</w:t>
      </w:r>
      <w:r w:rsidRPr="00662AB8">
        <w:t>ACTAGTGGCGAATTC</w:t>
      </w:r>
      <w:r w:rsidRPr="0069234E">
        <w:rPr>
          <w:color w:val="C5E0B3" w:themeColor="accent6" w:themeTint="66"/>
        </w:rPr>
        <w:t>CCGTGTACCAGCTGAGAGACTCTAAATCCAGTGACAAGTCTGTCTGCCTATTCACCGATTTTGATTCTCAAACAAATGTGTCACAAAGTAAGGATTCTGATGTGTATATCACAGACAAAACTGTGCTAGACATGAGGTCTATGGACTTCAAGAGCAACAGTGCTGTGGCCTGGAGCAACAAATCTGACTTTGCATGTGCAAACGCCTTCAACAACAGCATTATTCCAGAAGACACCTTCTTCCCCAGCCCAGGTAAGGGCAGCTTTGGTGCCTTCGCAGGCTGTTTCCTTGCTTCAGGAA</w:t>
      </w:r>
      <w:r w:rsidRPr="00662AB8">
        <w:t>ACCGGACCACGTGCGGACCGAGCGGCCGC</w:t>
      </w:r>
      <w:r w:rsidRPr="00662AB8">
        <w:rPr>
          <w:color w:val="FF0000"/>
        </w:rPr>
        <w:t>AGGAACCCCTAGTGATGGAGTTGGCC</w:t>
      </w:r>
      <w:r w:rsidRPr="00662AB8">
        <w:rPr>
          <w:color w:val="FF0000"/>
        </w:rPr>
        <w:lastRenderedPageBreak/>
        <w:t>ACTCCCTCTCTGCGCGCTCGCTCGCTCACTGAGGCCGGGCGACCAAAGGTCGCCCGACGCCCGGGCTTTGCCCGGGCGGCCTCAGTGAGCGAGCGAGCGCGCAGCTGCCTGCAGG</w:t>
      </w:r>
    </w:p>
    <w:p w14:paraId="1B39D662" w14:textId="77777777" w:rsidR="00AC6042" w:rsidRDefault="00AC6042" w:rsidP="002626F7">
      <w:pPr>
        <w:jc w:val="both"/>
        <w:rPr>
          <w:color w:val="FF0000"/>
        </w:rPr>
      </w:pPr>
    </w:p>
    <w:p w14:paraId="14E23C21" w14:textId="77777777" w:rsidR="00AC6042" w:rsidRDefault="00AC6042" w:rsidP="002626F7">
      <w:pPr>
        <w:jc w:val="both"/>
        <w:rPr>
          <w:b/>
          <w:bCs/>
          <w:color w:val="000000" w:themeColor="text1"/>
          <w:vertAlign w:val="subscript"/>
        </w:rPr>
      </w:pPr>
      <w:r>
        <w:rPr>
          <w:b/>
          <w:bCs/>
          <w:color w:val="000000" w:themeColor="text1"/>
        </w:rPr>
        <w:t>-PD</w:t>
      </w:r>
      <w:r w:rsidR="003A204F">
        <w:rPr>
          <w:b/>
          <w:bCs/>
          <w:color w:val="000000" w:themeColor="text1"/>
        </w:rPr>
        <w:t>CD</w:t>
      </w:r>
      <w:r>
        <w:rPr>
          <w:b/>
          <w:bCs/>
          <w:color w:val="000000" w:themeColor="text1"/>
        </w:rPr>
        <w:t>1</w:t>
      </w:r>
      <w:r w:rsidRPr="00AC6042">
        <w:rPr>
          <w:b/>
          <w:bCs/>
          <w:color w:val="000000" w:themeColor="text1"/>
          <w:vertAlign w:val="subscript"/>
        </w:rPr>
        <w:t>IL12m</w:t>
      </w:r>
    </w:p>
    <w:p w14:paraId="46297F40" w14:textId="0E94B47A" w:rsidR="00B70A6C" w:rsidRPr="00CC622B" w:rsidRDefault="00CC622B" w:rsidP="002626F7">
      <w:pPr>
        <w:jc w:val="both"/>
        <w:rPr>
          <w:b/>
          <w:bCs/>
          <w:color w:val="000000" w:themeColor="text1"/>
        </w:rPr>
      </w:pPr>
      <w:r w:rsidRPr="00370E5F">
        <w:rPr>
          <w:color w:val="000000" w:themeColor="text1"/>
        </w:rPr>
        <w:t xml:space="preserve">The DNA </w:t>
      </w:r>
      <w:proofErr w:type="spellStart"/>
      <w:r w:rsidRPr="00370E5F">
        <w:rPr>
          <w:color w:val="000000" w:themeColor="text1"/>
        </w:rPr>
        <w:t>sequence</w:t>
      </w:r>
      <w:proofErr w:type="spellEnd"/>
      <w:r w:rsidRPr="00370E5F">
        <w:rPr>
          <w:color w:val="000000" w:themeColor="text1"/>
        </w:rPr>
        <w:t xml:space="preserve"> of PDCD1</w:t>
      </w:r>
      <w:r w:rsidRPr="00370E5F">
        <w:rPr>
          <w:color w:val="000000" w:themeColor="text1"/>
          <w:vertAlign w:val="subscript"/>
        </w:rPr>
        <w:t>IL12m</w:t>
      </w:r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i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documen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below</w:t>
      </w:r>
      <w:proofErr w:type="spellEnd"/>
      <w:r w:rsidRPr="00370E5F">
        <w:rPr>
          <w:color w:val="000000" w:themeColor="text1"/>
        </w:rPr>
        <w:t xml:space="preserve">. The </w:t>
      </w:r>
      <w:proofErr w:type="spellStart"/>
      <w:r w:rsidRPr="00370E5F">
        <w:rPr>
          <w:color w:val="000000" w:themeColor="text1"/>
        </w:rPr>
        <w:t>subdomain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="00502B5D">
        <w:rPr>
          <w:color w:val="000000" w:themeColor="text1"/>
        </w:rPr>
        <w:t>embedded</w:t>
      </w:r>
      <w:proofErr w:type="spellEnd"/>
      <w:r w:rsidRPr="00370E5F">
        <w:rPr>
          <w:color w:val="000000" w:themeColor="text1"/>
        </w:rPr>
        <w:t xml:space="preserve"> in </w:t>
      </w:r>
      <w:proofErr w:type="spellStart"/>
      <w:r w:rsidRPr="00370E5F">
        <w:rPr>
          <w:color w:val="000000" w:themeColor="text1"/>
        </w:rPr>
        <w:t>this</w:t>
      </w:r>
      <w:proofErr w:type="spellEnd"/>
      <w:r w:rsidRPr="00370E5F">
        <w:rPr>
          <w:color w:val="000000" w:themeColor="text1"/>
        </w:rPr>
        <w:t xml:space="preserve"> matrix are </w:t>
      </w:r>
      <w:proofErr w:type="spellStart"/>
      <w:r w:rsidRPr="00370E5F">
        <w:rPr>
          <w:color w:val="000000" w:themeColor="text1"/>
        </w:rPr>
        <w:t>indica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using</w:t>
      </w:r>
      <w:proofErr w:type="spellEnd"/>
      <w:r w:rsidRPr="00370E5F">
        <w:rPr>
          <w:color w:val="000000" w:themeColor="text1"/>
        </w:rPr>
        <w:t xml:space="preserve"> the </w:t>
      </w:r>
      <w:proofErr w:type="spellStart"/>
      <w:r w:rsidRPr="00370E5F">
        <w:rPr>
          <w:color w:val="000000" w:themeColor="text1"/>
        </w:rPr>
        <w:t>following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color</w:t>
      </w:r>
      <w:proofErr w:type="spellEnd"/>
      <w:r w:rsidRPr="00370E5F">
        <w:rPr>
          <w:color w:val="000000" w:themeColor="text1"/>
        </w:rPr>
        <w:t xml:space="preserve"> code.</w:t>
      </w:r>
      <w:r>
        <w:rPr>
          <w:b/>
          <w:bCs/>
          <w:color w:val="000000" w:themeColor="text1"/>
        </w:rPr>
        <w:t xml:space="preserve"> </w:t>
      </w:r>
      <w:r w:rsidR="00AC6042" w:rsidRPr="00662AB8">
        <w:rPr>
          <w:color w:val="FF0000"/>
        </w:rPr>
        <w:t xml:space="preserve">ITR </w:t>
      </w:r>
      <w:proofErr w:type="spellStart"/>
      <w:r w:rsidR="00AC6042" w:rsidRPr="00662AB8">
        <w:rPr>
          <w:color w:val="FF0000"/>
        </w:rPr>
        <w:t>sequences</w:t>
      </w:r>
      <w:proofErr w:type="spellEnd"/>
      <w:r w:rsidR="005F6C36" w:rsidRPr="002626F7">
        <w:t>,</w:t>
      </w:r>
      <w:r w:rsidR="005F6C36">
        <w:rPr>
          <w:color w:val="FF0000"/>
        </w:rPr>
        <w:t xml:space="preserve"> </w:t>
      </w:r>
      <w:r w:rsidR="005F5803">
        <w:rPr>
          <w:color w:val="70AD47" w:themeColor="accent6"/>
        </w:rPr>
        <w:t>PD1</w:t>
      </w:r>
      <w:r w:rsidR="00AC6042" w:rsidRPr="00662AB8">
        <w:rPr>
          <w:color w:val="70AD47" w:themeColor="accent6"/>
        </w:rPr>
        <w:t xml:space="preserve"> </w:t>
      </w:r>
      <w:r w:rsidR="00C608C6">
        <w:rPr>
          <w:color w:val="70AD47" w:themeColor="accent6"/>
        </w:rPr>
        <w:t xml:space="preserve">locus </w:t>
      </w:r>
      <w:proofErr w:type="spellStart"/>
      <w:r w:rsidR="00AC6042" w:rsidRPr="00662AB8">
        <w:rPr>
          <w:color w:val="70AD47" w:themeColor="accent6"/>
        </w:rPr>
        <w:t>homology</w:t>
      </w:r>
      <w:proofErr w:type="spellEnd"/>
      <w:r w:rsidR="00AC6042" w:rsidRPr="00662AB8">
        <w:rPr>
          <w:color w:val="70AD47" w:themeColor="accent6"/>
        </w:rPr>
        <w:t xml:space="preserve"> </w:t>
      </w:r>
      <w:proofErr w:type="spellStart"/>
      <w:r w:rsidR="00AC6042" w:rsidRPr="00662AB8">
        <w:rPr>
          <w:color w:val="70AD47" w:themeColor="accent6"/>
        </w:rPr>
        <w:t>Left</w:t>
      </w:r>
      <w:proofErr w:type="spellEnd"/>
      <w:r w:rsidR="005F6C36" w:rsidRPr="002626F7">
        <w:t>,</w:t>
      </w:r>
      <w:r w:rsidR="005F6C36">
        <w:rPr>
          <w:color w:val="FF0000"/>
        </w:rPr>
        <w:t xml:space="preserve"> </w:t>
      </w:r>
      <w:r w:rsidR="00676C77">
        <w:rPr>
          <w:u w:val="single"/>
        </w:rPr>
        <w:t>F</w:t>
      </w:r>
      <w:r w:rsidR="00676C77" w:rsidRPr="00AC6042">
        <w:rPr>
          <w:u w:val="single"/>
        </w:rPr>
        <w:t>2A</w:t>
      </w:r>
      <w:r w:rsidR="00676C77" w:rsidRPr="002626F7">
        <w:t xml:space="preserve">, </w:t>
      </w:r>
      <w:r w:rsidR="00676C77" w:rsidRPr="005F5803">
        <w:rPr>
          <w:color w:val="000000" w:themeColor="text1"/>
          <w:highlight w:val="magenta"/>
        </w:rPr>
        <w:t xml:space="preserve">IL-12 alpha </w:t>
      </w:r>
      <w:proofErr w:type="spellStart"/>
      <w:r w:rsidR="00676C77" w:rsidRPr="005F5803">
        <w:rPr>
          <w:color w:val="000000" w:themeColor="text1"/>
          <w:highlight w:val="magenta"/>
        </w:rPr>
        <w:t>subunit</w:t>
      </w:r>
      <w:proofErr w:type="spellEnd"/>
      <w:r w:rsidR="00676C77">
        <w:rPr>
          <w:color w:val="000000" w:themeColor="text1"/>
        </w:rPr>
        <w:t>,</w:t>
      </w:r>
      <w:r w:rsidR="00676C77" w:rsidRPr="00EB713D">
        <w:rPr>
          <w:color w:val="C5E0B3" w:themeColor="accent6" w:themeTint="66"/>
        </w:rPr>
        <w:t xml:space="preserve"> </w:t>
      </w:r>
      <w:r w:rsidR="00676C77" w:rsidRPr="005F5803">
        <w:rPr>
          <w:highlight w:val="darkCyan"/>
        </w:rPr>
        <w:t>P2A</w:t>
      </w:r>
      <w:r w:rsidR="00676C77">
        <w:t>,</w:t>
      </w:r>
      <w:r w:rsidR="00676C77" w:rsidRPr="00EB713D">
        <w:rPr>
          <w:color w:val="C5E0B3" w:themeColor="accent6" w:themeTint="66"/>
        </w:rPr>
        <w:t xml:space="preserve"> </w:t>
      </w:r>
      <w:r w:rsidR="00676C77" w:rsidRPr="00073FDB">
        <w:rPr>
          <w:color w:val="000000" w:themeColor="text1"/>
          <w:highlight w:val="yellow"/>
        </w:rPr>
        <w:t xml:space="preserve">IL-12 beta </w:t>
      </w:r>
      <w:proofErr w:type="spellStart"/>
      <w:r w:rsidR="00676C77" w:rsidRPr="00073FDB">
        <w:rPr>
          <w:color w:val="000000" w:themeColor="text1"/>
          <w:highlight w:val="yellow"/>
        </w:rPr>
        <w:t>subunit</w:t>
      </w:r>
      <w:proofErr w:type="spellEnd"/>
      <w:r w:rsidR="00676C77">
        <w:rPr>
          <w:color w:val="000000" w:themeColor="text1"/>
          <w:highlight w:val="yellow"/>
        </w:rPr>
        <w:t xml:space="preserve">, </w:t>
      </w:r>
      <w:r w:rsidR="00676C77" w:rsidRPr="00073FDB">
        <w:rPr>
          <w:highlight w:val="darkYellow"/>
        </w:rPr>
        <w:t>T2A</w:t>
      </w:r>
      <w:r w:rsidR="00676C77">
        <w:rPr>
          <w:color w:val="000000" w:themeColor="text1"/>
        </w:rPr>
        <w:t>,</w:t>
      </w:r>
      <w:r w:rsidR="00B12BCA">
        <w:rPr>
          <w:color w:val="000000" w:themeColor="text1"/>
        </w:rPr>
        <w:t xml:space="preserve"> </w:t>
      </w:r>
      <w:r w:rsidR="00676C77" w:rsidRPr="00A93F3B">
        <w:rPr>
          <w:rFonts w:ascii="Times New Roman" w:hAnsi="Times New Roman" w:cs="Times New Roman"/>
          <w:color w:val="FFFFFF" w:themeColor="background1"/>
          <w:highlight w:val="darkGreen"/>
        </w:rPr>
        <w:t>Δ</w:t>
      </w:r>
      <w:r w:rsidR="00676C77" w:rsidRPr="00A93F3B">
        <w:rPr>
          <w:color w:val="FFFFFF" w:themeColor="background1"/>
          <w:highlight w:val="darkGreen"/>
        </w:rPr>
        <w:t>LNGFR</w:t>
      </w:r>
      <w:r w:rsidR="00676C77" w:rsidRPr="00676C77">
        <w:t>,</w:t>
      </w:r>
      <w:r w:rsidR="00676C77">
        <w:rPr>
          <w:color w:val="FFFFFF" w:themeColor="background1"/>
        </w:rPr>
        <w:t xml:space="preserve"> </w:t>
      </w:r>
      <w:r w:rsidR="00676C77" w:rsidRPr="006816E8">
        <w:rPr>
          <w:highlight w:val="green"/>
        </w:rPr>
        <w:t>Stop codon</w:t>
      </w:r>
      <w:r w:rsidR="00676C77">
        <w:t xml:space="preserve">, </w:t>
      </w:r>
      <w:r w:rsidR="00676C77" w:rsidRPr="00E87CDC">
        <w:rPr>
          <w:color w:val="FFFFFF" w:themeColor="background1"/>
          <w:highlight w:val="blue"/>
        </w:rPr>
        <w:t xml:space="preserve">BGH </w:t>
      </w:r>
      <w:proofErr w:type="spellStart"/>
      <w:r w:rsidR="00676C77" w:rsidRPr="00E87CDC">
        <w:rPr>
          <w:color w:val="FFFFFF" w:themeColor="background1"/>
          <w:highlight w:val="blue"/>
        </w:rPr>
        <w:t>PolyA</w:t>
      </w:r>
      <w:proofErr w:type="spellEnd"/>
      <w:r w:rsidR="00676C77">
        <w:t xml:space="preserve">, </w:t>
      </w:r>
      <w:r w:rsidR="005F5803" w:rsidRPr="00EB713D">
        <w:rPr>
          <w:color w:val="C5E0B3" w:themeColor="accent6" w:themeTint="66"/>
        </w:rPr>
        <w:t>PD1</w:t>
      </w:r>
      <w:r w:rsidR="00AC6042" w:rsidRPr="00EB713D">
        <w:rPr>
          <w:color w:val="C5E0B3" w:themeColor="accent6" w:themeTint="66"/>
        </w:rPr>
        <w:t xml:space="preserve"> </w:t>
      </w:r>
      <w:r w:rsidR="00C608C6">
        <w:rPr>
          <w:color w:val="C5E0B3" w:themeColor="accent6" w:themeTint="66"/>
        </w:rPr>
        <w:t xml:space="preserve">locus </w:t>
      </w:r>
      <w:proofErr w:type="spellStart"/>
      <w:r w:rsidR="00AC6042" w:rsidRPr="00EB713D">
        <w:rPr>
          <w:color w:val="C5E0B3" w:themeColor="accent6" w:themeTint="66"/>
        </w:rPr>
        <w:t>homology</w:t>
      </w:r>
      <w:proofErr w:type="spellEnd"/>
      <w:r w:rsidR="00AC6042" w:rsidRPr="00EB713D">
        <w:rPr>
          <w:color w:val="C5E0B3" w:themeColor="accent6" w:themeTint="66"/>
        </w:rPr>
        <w:t xml:space="preserve"> Righ</w:t>
      </w:r>
      <w:r w:rsidR="00AC6042" w:rsidRPr="002626F7">
        <w:rPr>
          <w:color w:val="C5E0B3" w:themeColor="accent6" w:themeTint="66"/>
        </w:rPr>
        <w:t>t</w:t>
      </w:r>
      <w:r w:rsidR="00676C77" w:rsidRPr="002626F7">
        <w:t>.</w:t>
      </w:r>
      <w:r w:rsidR="005F6C36">
        <w:rPr>
          <w:color w:val="FF0000"/>
          <w14:textFill>
            <w14:solidFill>
              <w14:srgbClr w14:val="FF0000">
                <w14:lumMod w14:val="40000"/>
                <w14:lumOff w14:val="60000"/>
              </w14:srgbClr>
            </w14:solidFill>
          </w14:textFill>
        </w:rPr>
        <w:t xml:space="preserve"> </w:t>
      </w:r>
    </w:p>
    <w:p w14:paraId="41039C1B" w14:textId="77777777" w:rsidR="00AC6042" w:rsidRDefault="005F5803" w:rsidP="002626F7">
      <w:pPr>
        <w:jc w:val="both"/>
        <w:rPr>
          <w:color w:val="FF0000"/>
        </w:rPr>
      </w:pPr>
      <w:r w:rsidRPr="00073FDB">
        <w:rPr>
          <w:color w:val="FF0000"/>
        </w:rPr>
        <w:t>CCTGCAGGCAGCTGCGCGCTCGCTCGCTCACTGAGGCCGCCCGGGCAAAGCCCGGGCGTCGGGCGACCTTTGGTCGCCCGGCCTCAGTGAGCGAGCGAGCGCGCAGAGAGGGAGTGGCCAACTCCATCACTAGGGGTTCCT</w:t>
      </w:r>
      <w:r w:rsidRPr="00073FDB">
        <w:t>GCGGCCGCACGCGTACTAGT</w:t>
      </w:r>
      <w:r w:rsidRPr="00073FDB">
        <w:rPr>
          <w:color w:val="70AD47" w:themeColor="accent6"/>
        </w:rPr>
        <w:t>GACTCCCCAGACAGGCCCTGGAACCCCCCCACCTTCTCCCCAGCCCTGCTCGTGGTGACCGAAGGGGACAACGCCACCTTCACCTGCAGCTTCTCCAACACATCGGAGAGCTTCGTGCTAAACTGGTACCGCATGAGCCCCAGCAACCAGACGGACAAGCTGGCCGCCTTCCCCGAGGACCGCAGCCAGCCCGGCCAGGACTGCCGCTTCCGTGTCACACAACTGCCCAACGGGCGTGACTTCCACATGAGCGTGGTCAGGGCCCGGCGCAATGACAGCGGCACCTACCTCTGTGGGGCC</w:t>
      </w:r>
      <w:r w:rsidRPr="00676C77">
        <w:rPr>
          <w:u w:val="single"/>
        </w:rPr>
        <w:t>GGTTCTGGCGTGAAACAGACTTTGAATTTTGACCTTCTCAAGTTGGCGGGAGACGTGGAGTCCAACCCAGGGCCC</w:t>
      </w:r>
      <w:r w:rsidRPr="00073FDB">
        <w:rPr>
          <w:highlight w:val="magenta"/>
        </w:rPr>
        <w:t>ATGTGGCCCCCTGGGTCAGCCTCCCAGCCACCGCCCTCACCTGCCGCGGCCACAGGTCTGCATCCAGCGGCTCGCCCTGTGTCCCTGCAGTGCCGGCTCAGCATGTGTCCAGCGCGCAGCCTCCTCCTTGTGGCTACCCTGGTCCTCCTGGACCACCTCAGTTTGGCCAGAAACCTCCCCGTGGCCACTCCAGACCCAGGAATGTTCCCATGCCTTCACCACTCCCAAAACCTGCTGAGGGCCGTCAGCAACATGCTCCAGAAGGCCAGACAAACTCTAGAATTTTACCCTTGCACTTCTGAAGAGATTGATCATGAAGATATCACAAAAGATAAAACCAGCACAGTGGAGGCCTGTTTACCATTGGAATTAACCAAGAATGAGAGTTGCCTAAATTCCAGAGAGACCTCTTTCATAACTAATGGGAGTTGCCTGGCCTCCAGAAAGACCTCTTTTATGATGGCCCTGTGCCTTAGTAGTATTTATGAAGACTTGAAGATGTACCAGGTGGAGTTCAAGACCATGAATGCAAAGCTTCTGATGGATCCTAAGAGGCAGATCTTTCTAGATCAAAACATGCTGGCAGTTATTGATGAGCTGATGCAGGCCCTGAATTTCAACAGTGAGACTGTGCCACAAAAATCCTCCCTTGAAGAACCGGATTTTTATAAAACTAAAATCAAGCTCTGCATACTTCTTCATGCTTTCAGAATTCGGGCAGTGACTATTGATAGAGTGATGAGCTATCTGAATGCTTCC</w:t>
      </w:r>
      <w:r w:rsidRPr="00073FDB">
        <w:rPr>
          <w:highlight w:val="darkCyan"/>
        </w:rPr>
        <w:t>GGAAGCGGAGCTACTAACTTCAGCCTGCTGAAGCAGGCTGGAGACGTGGAGGAGAACCCTGGACCT</w:t>
      </w:r>
      <w:r w:rsidRPr="00073FDB">
        <w:rPr>
          <w:highlight w:val="yellow"/>
        </w:rPr>
        <w:t>ATGTGTCACCAGCAGTTGGTCATCTCTTGGTTTTCCCTGGTTTTTCTGGCATCTCCCCTCGTGGCCATATGGGAACTGAAGAAAGATGTTTATGTCGTAGAATTGGATTGGTATCCGGATGCCCCTGGAGAAATGGTGGTCCTCACCTGTGACACCCCTGAAGAAGATGGTATCACCTGGACCTTGGACCAGAGCAGTGAGGTCTTAGGCTCTGGCAAAACCCTGACCATCCAAGTCAAAGAGTTTGGAGATGCTGGCCAGTACACCTGTCACAAAGGAGGCGAGGTTCTAAGCCATTCGCTCCTGCTGCTTCACAAAAAGGAAGATGGAATTTGGTCCACTGATATTTTAAAGGACCAGAAAGAACCCAAAAATAAGACCTTTCTAAGATGCGAGGCCAAGAATTATTCTGGACGTTTCACCTGCTGGTGGCTGACGACAATCAGTACTGATTTGACATTCAGTGTCAAAAGCAGCAGAGGCTCTTCTGACCCCCAAGGGGTGACGTGCGGAGCTGCTACACTCTCTGCAGAGAGAGTCAGAGGGGACAACAAGGAGTATGAGTACTCAGTGGAGTGCCAGGAGGACAGTGCCTGCCCAGCTGCTGAGGAGAGTCTGCCCATTGAGGTCATGGTGGATGCCGTTCACAAGCTCAAGTATGAAAACTACACCAGCAGCTTCTTCATCAGGGACATCATCAAACCTGACCCACCCAAGAACTTGCAGCTGAAGCCATTAAAGAATTCTCGGCAGGTGGAGGTCAGCTGGGAGTACCCTGACACCTGGAGTACTCCACATTCCTACTTCTCCCTGACATTCTGCGTTCAGGTCCAGGGCAAGAGCAAGAGAGAAAAGAAAGATAGAGTCTTCACGGACAAGACCTCAGCCACGGTCATCTGCCGCAAAAATGCCAGCATTAGCGTGCGGGCCCAGGACCGCTACTATAGCTCATCTTGGAGCGAATGGGCATCTGTGCCCTGCAGT</w:t>
      </w:r>
      <w:r w:rsidRPr="00073FDB">
        <w:rPr>
          <w:highlight w:val="darkYellow"/>
        </w:rPr>
        <w:t>GAGGGCAGAGGCAGCCTGCTGACCTGCGGCGACGTCGAGGAGAACCCCGGGCCC</w:t>
      </w:r>
      <w:r w:rsidRPr="00A93F3B">
        <w:rPr>
          <w:color w:val="FFFFFF" w:themeColor="background1"/>
          <w:highlight w:val="darkGreen"/>
        </w:rPr>
        <w:t>ATGGGGGCAGGTGCCACCGGCCGCGCCATGGACGGGCCGCGCCTGCTGCTGTTGCTGCTTCTGGGGGTGTCCCTTGGAGGTGCCAAGGAGGCATGCCCCACAGGCCTGTACACACACAGCGGTGAGTGCTGCAAAGCCTGCAACCTGGGCGAGGGTGTGGCCCAGCCTTGTGGAGCCAACCAGACCGTGTGTGAGCCCTGCCTGGACAGCGTGACGTTCTCCGACGTGGTGAGCGCGACCGAGCCGTGCAAGCCGTGCACCGAGTGCGTGGGGCTCCAGAGCATGTCGGCGCCGTGCGTGGAGGCCGATGACGCCGTGTGCCGCTGCGCCTACGGCTACTACCAGGATGAGACGACTGGGCGCTGCGAGGCGTGCCGCGTGTGCGAGGCGGGCTCGGGCCTCGTGTTCTCCTGCCAGGACAAGCAGAACACCGTGTGCGAGGAGTG</w:t>
      </w:r>
      <w:r w:rsidRPr="00A93F3B">
        <w:rPr>
          <w:color w:val="FFFFFF" w:themeColor="background1"/>
          <w:highlight w:val="darkGreen"/>
        </w:rPr>
        <w:lastRenderedPageBreak/>
        <w:t>CCCCGACGGCACGTATTCCGACGAGGCCAACCACGTGGACCCGTGCCTGCCCTGCACCGTGTGCGAGGACACCGAGCGCCAGCTCCGCGAGTGCACACGCTGGGCCGACGCCGAGTGCGAGGAGATCCCTGGCCGTTGGATTACACGGTCCACACCCCCAGAGGGCTCGGACAGCACAGCCCCCAGCACCCAGGAGCCTGAGGCACCTCCAGAACAAGACCTCATAGCCAGCACGGTGGCAGGTGTGGTGACCACAGTGATGGGCAGCTCCCAGCCCGTGGTGACCCGAGGCACCACCGACAACCTCATCCCTGTCTATTGCTCCATCCTGGCTGCTGTGGTTGTGGGTCTTGTGGCCTACATAGCCTTCAAGAGG</w:t>
      </w:r>
      <w:r w:rsidRPr="00B70A6C">
        <w:rPr>
          <w:highlight w:val="green"/>
        </w:rPr>
        <w:t>TGA</w:t>
      </w:r>
      <w:r w:rsidRPr="00073FDB">
        <w:t>TCTAGAGGGCCCGTTTAAACCCGCTGATCAGCCTCGA</w:t>
      </w:r>
      <w:r w:rsidRPr="00E87CDC">
        <w:rPr>
          <w:color w:val="FFFFFF" w:themeColor="background1"/>
          <w:highlight w:val="blue"/>
        </w:rPr>
        <w:t>CTGTGCCTTCTAGTTGCCAGCCATCTGTTGTTTGCCCCTCCCCCGTGCCTTCCTTGACCCTGGAAGGTGCCACTCCCACTGTCCTTTCCTAATAAAATGAGGAAATTGCATCGCATTGTCTGAGTAGGTGTCATTCTATTCTGGGGGGTGGGGTGGGGCAGGACAGCAAGGGGGAGGATTGGGAAGACAATAGCAGGCATGCTGGGGATGCGGTGGGCTCTATG</w:t>
      </w:r>
      <w:r w:rsidRPr="00073FDB">
        <w:t>ACTAGTGGCGAATTC</w:t>
      </w:r>
      <w:r w:rsidRPr="00EB713D">
        <w:rPr>
          <w:color w:val="C5E0B3" w:themeColor="accent6" w:themeTint="66"/>
        </w:rPr>
        <w:t>GGCGCAGATCAAAGAGAGCCTGCGGGCAGAGCTCAGGGTGACAGGTGCGGCCTCGGAGGCCCCGGGGCAGGGGTGAGCTGAGCCGGTCCTGGGGTGGGTGTCCCCTCCTGCACAGGATCAGGAGCTCCAGGGTCGTAGGGCAGGGACCCCCCAGCTCCAGTCCAGGGCTCTGTCCTGCACCTGGGGAATGGTGACCGGCATCTCTGTCCTCTAGCTCTGGAAGCACCCCAGCCCCTCTAGTCTGCCCTCACCCCTGACCCTGACCCTCCACCCTGACCCCGTCCTAACCCCTGACCTTTG</w:t>
      </w:r>
      <w:r w:rsidRPr="00073FDB">
        <w:t>TCCGGACCACGTGCGGACCGAGCGGCCGC</w:t>
      </w:r>
      <w:r w:rsidRPr="00073FDB">
        <w:rPr>
          <w:color w:val="FF0000"/>
        </w:rPr>
        <w:t>AGGAACCCCTAGTGATGGAGTTGGCCACTCCCTCTCTGCGCGCTCGCTCGCTCACTGAGGCCGGGCGACCAAAGGTCGCCCGACGCCCGGGCTTTGCCCGGGCGGCCTCAGTGAGCGAGCGAGCGCGCAGCTGCCTGCAGG</w:t>
      </w:r>
    </w:p>
    <w:p w14:paraId="42889A31" w14:textId="77777777" w:rsidR="008258F0" w:rsidRDefault="008258F0" w:rsidP="002626F7">
      <w:pPr>
        <w:jc w:val="both"/>
        <w:rPr>
          <w:color w:val="FF0000"/>
        </w:rPr>
      </w:pPr>
    </w:p>
    <w:p w14:paraId="0D90103D" w14:textId="77777777" w:rsidR="008258F0" w:rsidRDefault="008258F0" w:rsidP="002626F7">
      <w:pPr>
        <w:jc w:val="both"/>
        <w:rPr>
          <w:b/>
          <w:bCs/>
          <w:color w:val="000000" w:themeColor="text1"/>
          <w:vertAlign w:val="subscript"/>
        </w:rPr>
      </w:pPr>
      <w:r>
        <w:rPr>
          <w:b/>
          <w:bCs/>
          <w:color w:val="000000" w:themeColor="text1"/>
        </w:rPr>
        <w:t>-IL2r</w:t>
      </w:r>
      <w:r>
        <w:rPr>
          <w:rFonts w:cstheme="minorHAnsi"/>
          <w:b/>
          <w:bCs/>
          <w:color w:val="000000" w:themeColor="text1"/>
        </w:rPr>
        <w:t>α</w:t>
      </w:r>
      <w:r w:rsidRPr="00AC6042">
        <w:rPr>
          <w:b/>
          <w:bCs/>
          <w:color w:val="000000" w:themeColor="text1"/>
          <w:vertAlign w:val="subscript"/>
        </w:rPr>
        <w:t>IL12m</w:t>
      </w:r>
    </w:p>
    <w:p w14:paraId="6ACB9DBE" w14:textId="77777777" w:rsidR="00B208C3" w:rsidRPr="005F6C36" w:rsidRDefault="00370E5F" w:rsidP="002626F7">
      <w:pPr>
        <w:jc w:val="both"/>
        <w:rPr>
          <w:color w:val="FF0000"/>
          <w14:textFill>
            <w14:solidFill>
              <w14:srgbClr w14:val="FF0000">
                <w14:lumMod w14:val="40000"/>
                <w14:lumOff w14:val="60000"/>
              </w14:srgbClr>
            </w14:solidFill>
          </w14:textFill>
        </w:rPr>
      </w:pPr>
      <w:r w:rsidRPr="00370E5F">
        <w:rPr>
          <w:color w:val="000000" w:themeColor="text1"/>
        </w:rPr>
        <w:t xml:space="preserve">The DNA </w:t>
      </w:r>
      <w:proofErr w:type="spellStart"/>
      <w:r w:rsidRPr="00370E5F">
        <w:rPr>
          <w:color w:val="000000" w:themeColor="text1"/>
        </w:rPr>
        <w:t>sequence</w:t>
      </w:r>
      <w:proofErr w:type="spellEnd"/>
      <w:r w:rsidRPr="00370E5F">
        <w:rPr>
          <w:color w:val="000000" w:themeColor="text1"/>
        </w:rPr>
        <w:t xml:space="preserve"> of IL2r</w:t>
      </w:r>
      <w:r w:rsidRPr="00370E5F">
        <w:rPr>
          <w:rFonts w:cstheme="minorHAnsi"/>
          <w:color w:val="000000" w:themeColor="text1"/>
        </w:rPr>
        <w:t>α</w:t>
      </w:r>
      <w:r w:rsidRPr="00370E5F">
        <w:rPr>
          <w:color w:val="000000" w:themeColor="text1"/>
          <w:vertAlign w:val="subscript"/>
        </w:rPr>
        <w:t>IL12m</w:t>
      </w:r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i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documen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below</w:t>
      </w:r>
      <w:proofErr w:type="spellEnd"/>
      <w:r w:rsidRPr="00370E5F">
        <w:rPr>
          <w:color w:val="000000" w:themeColor="text1"/>
        </w:rPr>
        <w:t xml:space="preserve">. The </w:t>
      </w:r>
      <w:proofErr w:type="spellStart"/>
      <w:r w:rsidRPr="00370E5F">
        <w:rPr>
          <w:color w:val="000000" w:themeColor="text1"/>
        </w:rPr>
        <w:t>subdomains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="00502B5D">
        <w:rPr>
          <w:color w:val="000000" w:themeColor="text1"/>
        </w:rPr>
        <w:t>embedded</w:t>
      </w:r>
      <w:proofErr w:type="spellEnd"/>
      <w:r w:rsidRPr="00370E5F">
        <w:rPr>
          <w:color w:val="000000" w:themeColor="text1"/>
        </w:rPr>
        <w:t xml:space="preserve"> in </w:t>
      </w:r>
      <w:proofErr w:type="spellStart"/>
      <w:r w:rsidRPr="00370E5F">
        <w:rPr>
          <w:color w:val="000000" w:themeColor="text1"/>
        </w:rPr>
        <w:t>this</w:t>
      </w:r>
      <w:proofErr w:type="spellEnd"/>
      <w:r w:rsidRPr="00370E5F">
        <w:rPr>
          <w:color w:val="000000" w:themeColor="text1"/>
        </w:rPr>
        <w:t xml:space="preserve"> matrix are </w:t>
      </w:r>
      <w:proofErr w:type="spellStart"/>
      <w:r w:rsidRPr="00370E5F">
        <w:rPr>
          <w:color w:val="000000" w:themeColor="text1"/>
        </w:rPr>
        <w:t>indicated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using</w:t>
      </w:r>
      <w:proofErr w:type="spellEnd"/>
      <w:r w:rsidRPr="00370E5F">
        <w:rPr>
          <w:color w:val="000000" w:themeColor="text1"/>
        </w:rPr>
        <w:t xml:space="preserve"> the </w:t>
      </w:r>
      <w:proofErr w:type="spellStart"/>
      <w:r w:rsidRPr="00370E5F">
        <w:rPr>
          <w:color w:val="000000" w:themeColor="text1"/>
        </w:rPr>
        <w:t>following</w:t>
      </w:r>
      <w:proofErr w:type="spellEnd"/>
      <w:r w:rsidRPr="00370E5F">
        <w:rPr>
          <w:color w:val="000000" w:themeColor="text1"/>
        </w:rPr>
        <w:t xml:space="preserve"> </w:t>
      </w:r>
      <w:proofErr w:type="spellStart"/>
      <w:r w:rsidRPr="00370E5F">
        <w:rPr>
          <w:color w:val="000000" w:themeColor="text1"/>
        </w:rPr>
        <w:t>color</w:t>
      </w:r>
      <w:proofErr w:type="spellEnd"/>
      <w:r w:rsidRPr="00370E5F">
        <w:rPr>
          <w:color w:val="000000" w:themeColor="text1"/>
        </w:rPr>
        <w:t xml:space="preserve"> code</w:t>
      </w:r>
      <w:r>
        <w:rPr>
          <w:b/>
          <w:bCs/>
          <w:color w:val="000000" w:themeColor="text1"/>
        </w:rPr>
        <w:t xml:space="preserve">. </w:t>
      </w:r>
      <w:r w:rsidR="00B208C3" w:rsidRPr="00B208C3">
        <w:rPr>
          <w:color w:val="FF0000"/>
        </w:rPr>
        <w:t xml:space="preserve">ITR </w:t>
      </w:r>
      <w:proofErr w:type="spellStart"/>
      <w:r w:rsidR="00B208C3" w:rsidRPr="00B208C3">
        <w:rPr>
          <w:color w:val="FF0000"/>
        </w:rPr>
        <w:t>sequences</w:t>
      </w:r>
      <w:proofErr w:type="spellEnd"/>
      <w:r w:rsidR="005F6C36" w:rsidRPr="002626F7">
        <w:t>,</w:t>
      </w:r>
      <w:r w:rsidR="005F6C36">
        <w:rPr>
          <w:color w:val="FF0000"/>
        </w:rPr>
        <w:t xml:space="preserve"> </w:t>
      </w:r>
      <w:r w:rsidR="00B208C3" w:rsidRPr="00B208C3">
        <w:rPr>
          <w:color w:val="70AD47" w:themeColor="accent6"/>
        </w:rPr>
        <w:t>IL2r</w:t>
      </w:r>
      <w:r w:rsidR="00B208C3" w:rsidRPr="00B208C3">
        <w:rPr>
          <w:rFonts w:cstheme="minorHAnsi"/>
          <w:color w:val="70AD47" w:themeColor="accent6"/>
        </w:rPr>
        <w:t>α</w:t>
      </w:r>
      <w:r w:rsidR="00B208C3" w:rsidRPr="00B208C3">
        <w:rPr>
          <w:color w:val="70AD47" w:themeColor="accent6"/>
        </w:rPr>
        <w:t xml:space="preserve"> </w:t>
      </w:r>
      <w:r w:rsidR="00C608C6">
        <w:rPr>
          <w:color w:val="70AD47" w:themeColor="accent6"/>
        </w:rPr>
        <w:t xml:space="preserve">locus </w:t>
      </w:r>
      <w:proofErr w:type="spellStart"/>
      <w:r w:rsidR="00B208C3" w:rsidRPr="00B208C3">
        <w:rPr>
          <w:color w:val="70AD47" w:themeColor="accent6"/>
        </w:rPr>
        <w:t>homology</w:t>
      </w:r>
      <w:proofErr w:type="spellEnd"/>
      <w:r w:rsidR="00B208C3" w:rsidRPr="00B208C3">
        <w:rPr>
          <w:color w:val="70AD47" w:themeColor="accent6"/>
        </w:rPr>
        <w:t xml:space="preserve"> </w:t>
      </w:r>
      <w:proofErr w:type="spellStart"/>
      <w:r w:rsidR="00B208C3" w:rsidRPr="00B208C3">
        <w:rPr>
          <w:color w:val="70AD47" w:themeColor="accent6"/>
        </w:rPr>
        <w:t>Left</w:t>
      </w:r>
      <w:proofErr w:type="spellEnd"/>
      <w:r w:rsidR="005F6C36" w:rsidRPr="002626F7">
        <w:t>,</w:t>
      </w:r>
      <w:r w:rsidR="005F6C36">
        <w:rPr>
          <w:color w:val="FF0000"/>
        </w:rPr>
        <w:t xml:space="preserve"> </w:t>
      </w:r>
      <w:r w:rsidR="00676C77">
        <w:rPr>
          <w:u w:val="single"/>
        </w:rPr>
        <w:t>F</w:t>
      </w:r>
      <w:r w:rsidR="00676C77" w:rsidRPr="00AC6042">
        <w:rPr>
          <w:u w:val="single"/>
        </w:rPr>
        <w:t>2A</w:t>
      </w:r>
      <w:r w:rsidR="00676C77" w:rsidRPr="002626F7">
        <w:t>,</w:t>
      </w:r>
      <w:r w:rsidR="00676C77">
        <w:rPr>
          <w:u w:val="single"/>
        </w:rPr>
        <w:t xml:space="preserve"> </w:t>
      </w:r>
      <w:r w:rsidR="00676C77" w:rsidRPr="005F5803">
        <w:rPr>
          <w:color w:val="000000" w:themeColor="text1"/>
          <w:highlight w:val="magenta"/>
        </w:rPr>
        <w:t xml:space="preserve">IL-12 alpha </w:t>
      </w:r>
      <w:proofErr w:type="spellStart"/>
      <w:r w:rsidR="00676C77" w:rsidRPr="005F5803">
        <w:rPr>
          <w:color w:val="000000" w:themeColor="text1"/>
          <w:highlight w:val="magenta"/>
        </w:rPr>
        <w:t>subunit</w:t>
      </w:r>
      <w:proofErr w:type="spellEnd"/>
      <w:r w:rsidR="00676C77" w:rsidRPr="002626F7">
        <w:t>,</w:t>
      </w:r>
      <w:r w:rsidR="00676C77">
        <w:rPr>
          <w:color w:val="FF0000"/>
        </w:rPr>
        <w:t xml:space="preserve"> </w:t>
      </w:r>
      <w:r w:rsidR="00676C77" w:rsidRPr="005F5803">
        <w:rPr>
          <w:highlight w:val="darkCyan"/>
        </w:rPr>
        <w:t>P2A</w:t>
      </w:r>
      <w:r w:rsidR="00676C77" w:rsidRPr="00676C77">
        <w:t xml:space="preserve">, </w:t>
      </w:r>
      <w:r w:rsidR="00676C77" w:rsidRPr="00073FDB">
        <w:rPr>
          <w:color w:val="000000" w:themeColor="text1"/>
          <w:highlight w:val="yellow"/>
        </w:rPr>
        <w:t xml:space="preserve">IL-12 beta </w:t>
      </w:r>
      <w:proofErr w:type="spellStart"/>
      <w:r w:rsidR="00676C77" w:rsidRPr="00073FDB">
        <w:rPr>
          <w:color w:val="000000" w:themeColor="text1"/>
          <w:highlight w:val="yellow"/>
        </w:rPr>
        <w:t>subunit</w:t>
      </w:r>
      <w:proofErr w:type="spellEnd"/>
      <w:r w:rsidR="00676C77">
        <w:rPr>
          <w:color w:val="000000" w:themeColor="text1"/>
        </w:rPr>
        <w:t>,</w:t>
      </w:r>
      <w:r w:rsidR="00B12BCA">
        <w:rPr>
          <w:color w:val="000000" w:themeColor="text1"/>
        </w:rPr>
        <w:t xml:space="preserve"> </w:t>
      </w:r>
      <w:r w:rsidR="00676C77" w:rsidRPr="00073FDB">
        <w:rPr>
          <w:highlight w:val="darkYellow"/>
        </w:rPr>
        <w:t>T2A</w:t>
      </w:r>
      <w:r w:rsidR="002626F7">
        <w:t>,</w:t>
      </w:r>
      <w:r w:rsidR="00676C77" w:rsidRPr="00B208C3">
        <w:rPr>
          <w:color w:val="C5E0B3" w:themeColor="accent6" w:themeTint="66"/>
        </w:rPr>
        <w:t xml:space="preserve"> </w:t>
      </w:r>
      <w:r w:rsidR="00676C77" w:rsidRPr="00A93F3B">
        <w:rPr>
          <w:rFonts w:ascii="Times New Roman" w:hAnsi="Times New Roman" w:cs="Times New Roman"/>
          <w:color w:val="FFFFFF" w:themeColor="background1"/>
          <w:highlight w:val="darkGreen"/>
        </w:rPr>
        <w:t>Δ</w:t>
      </w:r>
      <w:r w:rsidR="00676C77" w:rsidRPr="00A93F3B">
        <w:rPr>
          <w:color w:val="FFFFFF" w:themeColor="background1"/>
          <w:highlight w:val="darkGreen"/>
        </w:rPr>
        <w:t>LNGFR</w:t>
      </w:r>
      <w:r w:rsidR="00676C77" w:rsidRPr="00676C77">
        <w:t>,</w:t>
      </w:r>
      <w:r w:rsidR="00676C77">
        <w:rPr>
          <w:color w:val="FFFFFF" w:themeColor="background1"/>
        </w:rPr>
        <w:t xml:space="preserve"> </w:t>
      </w:r>
      <w:r w:rsidR="00676C77" w:rsidRPr="006816E8">
        <w:rPr>
          <w:highlight w:val="green"/>
        </w:rPr>
        <w:t>Stop codon</w:t>
      </w:r>
      <w:r w:rsidR="00676C77">
        <w:t xml:space="preserve">, </w:t>
      </w:r>
      <w:r w:rsidR="00B208C3" w:rsidRPr="00B208C3">
        <w:rPr>
          <w:color w:val="C5E0B3" w:themeColor="accent6" w:themeTint="66"/>
        </w:rPr>
        <w:t>IL2r</w:t>
      </w:r>
      <w:r w:rsidR="00B208C3" w:rsidRPr="00B208C3">
        <w:rPr>
          <w:rFonts w:cstheme="minorHAnsi"/>
          <w:color w:val="C5E0B3" w:themeColor="accent6" w:themeTint="66"/>
        </w:rPr>
        <w:t>α</w:t>
      </w:r>
      <w:r w:rsidR="00B208C3" w:rsidRPr="00B208C3">
        <w:rPr>
          <w:color w:val="C5E0B3" w:themeColor="accent6" w:themeTint="66"/>
        </w:rPr>
        <w:t xml:space="preserve"> </w:t>
      </w:r>
      <w:r w:rsidR="00C608C6">
        <w:rPr>
          <w:color w:val="C5E0B3" w:themeColor="accent6" w:themeTint="66"/>
        </w:rPr>
        <w:t xml:space="preserve">locus </w:t>
      </w:r>
      <w:proofErr w:type="spellStart"/>
      <w:r w:rsidR="00B208C3" w:rsidRPr="00B208C3">
        <w:rPr>
          <w:color w:val="C5E0B3" w:themeColor="accent6" w:themeTint="66"/>
        </w:rPr>
        <w:t>homology</w:t>
      </w:r>
      <w:proofErr w:type="spellEnd"/>
      <w:r w:rsidR="00B208C3" w:rsidRPr="00B208C3">
        <w:rPr>
          <w:color w:val="C5E0B3" w:themeColor="accent6" w:themeTint="66"/>
        </w:rPr>
        <w:t xml:space="preserve"> Right</w:t>
      </w:r>
      <w:r w:rsidR="00676C77" w:rsidRPr="002626F7">
        <w:t>.</w:t>
      </w:r>
    </w:p>
    <w:p w14:paraId="206F7AF6" w14:textId="77777777" w:rsidR="00B208C3" w:rsidRPr="00B208C3" w:rsidRDefault="00B208C3" w:rsidP="002626F7">
      <w:pPr>
        <w:jc w:val="both"/>
        <w:rPr>
          <w:b/>
          <w:bCs/>
          <w:color w:val="000000" w:themeColor="text1"/>
        </w:rPr>
      </w:pPr>
    </w:p>
    <w:p w14:paraId="6FCCE96F" w14:textId="77777777" w:rsidR="008258F0" w:rsidRDefault="008258F0" w:rsidP="002626F7">
      <w:pPr>
        <w:jc w:val="both"/>
        <w:rPr>
          <w:color w:val="FF0000"/>
        </w:rPr>
      </w:pPr>
      <w:r w:rsidRPr="008258F0">
        <w:rPr>
          <w:color w:val="FF0000"/>
        </w:rPr>
        <w:t>CCTGCAGGCAGCTGCGCGCTCGCTCGCTCACTGAGGCCGCCCGGGCAAAGCCCGGGCGTCGGGCGACCTTTGGTCGCCCGGCCTCAGTGAGCGAGCGAGCGCGCAGAGAGGGAGTGGCCAACTCCATCACTAGGGGTTCCT</w:t>
      </w:r>
      <w:r w:rsidRPr="008258F0">
        <w:rPr>
          <w:color w:val="000000" w:themeColor="text1"/>
        </w:rPr>
        <w:t>GCGGCCGCACGCGTACTAGT</w:t>
      </w:r>
      <w:r w:rsidRPr="00B70A6C">
        <w:rPr>
          <w:color w:val="70AD47" w:themeColor="accent6"/>
        </w:rPr>
        <w:t>GTTTATTATTCCTGTTCCACAGCTATTGTCTGCCATATAAAAACTTAGGCCAGGCACAGTGGCTCACACCTGTAATCCCAGCACTTTGGAAGGCCGAGGCAGGCAGATCACAAGGTCAGGAGTTCGAGACCAGCCTGGCCAACATAGCAAAACCCCATCTCTACTAAAAATACAAAAATTAGCCAGGCATGGTGGCGTGTGCACTGGTTTAGAGTGAGGACCACATTTTTTTGGTGCCGTGTTACACATATGACCGTGACTTTGTTACACCACTACAGGAGGAAGAGTAGAAGAACAATC</w:t>
      </w:r>
      <w:r w:rsidRPr="00C201A3">
        <w:rPr>
          <w:color w:val="000000" w:themeColor="text1"/>
          <w:u w:val="single"/>
        </w:rPr>
        <w:t>GGTTCTGGCGTGAAACAGACTTTGAATTTTGACCTTCTCAAGTTGGCGGGAGACGTGGAGTCCAACCCAGGGCCC</w:t>
      </w:r>
      <w:r w:rsidRPr="00B208C3">
        <w:rPr>
          <w:color w:val="000000" w:themeColor="text1"/>
          <w:highlight w:val="magenta"/>
        </w:rPr>
        <w:t>ATGTGGCCCCCTGGGTCAGCCTCCCAGCCACCGCCCTCACCTGCCGCGGCCACAGGTCTGCATCCAGCGGCTCGCCCTGTGTCCCTGCAGTGCCGGCTCAGCATGTGTCCAGCGCGCAGCCTCCTCCTTGTGGCTACCCTGGTCCTCCTGGACCACCTCAGTTTGGCCAGAAACCTCCCCGTGGCCACTCCAGACCCAGGAATGTTCCCATGCCTTCACCACTCCCAAAACCTGCTGAGGGCCGTCAGCAACATGCTCCAGAAGGCCAGACAAACTCTAGAATTTTACCCTTGCACTTCTGAAGAGATTGATCATGAAGATATCACAAAAGATAAAACCAGCACAGTGGAGGCCTGTTTACCATTGGAATTAACCAAGAATGAGAGTTGCCTAAATTCCAGAGAGACCTCTTTCATAACTAATGGGAGTTGCCTGGCCTCCAGAAAGACCTCTTTTATGATGGCCCTGTGCCTTAGTAGTATTTATGAAGACTTGAAGATGTACCAGGTGGAGTTCAAGACCATGAATGCAAAGCTTCTGATGGATCCTAAGAGGCAGATCTTTCTAGATCAAAACATGCTGGCAGTTATTGATGAGCTGATGCAGGCCCTGAATTTCAACAGTGAGACTGTGCCACAAAAATCCTCCCTTGAAGAACCGGATTTTTATAAAACTAAAATCAAGCTCTGCATACTTCTTCATGCTTTCAGAATTCGGGCAGTGACTATTGATAGAGTGATGAGCTATCTGAATGCTTCC</w:t>
      </w:r>
      <w:r w:rsidRPr="00B208C3">
        <w:rPr>
          <w:color w:val="000000" w:themeColor="text1"/>
          <w:highlight w:val="darkGreen"/>
        </w:rPr>
        <w:t>GGAAGCGGAGCTACTAACTTCAGCCTGCTGAAGCAGGCTGGAGACGTGGAGGAGAACCCTGGACCT</w:t>
      </w:r>
      <w:r w:rsidRPr="00B208C3">
        <w:rPr>
          <w:color w:val="000000" w:themeColor="text1"/>
          <w:highlight w:val="yellow"/>
        </w:rPr>
        <w:t>ATGTGTCACCAGCAGTTGGTCATCTCTTGGTTTTCCCTGGTTTTTCTGGCATCTCCCCTCGTGGCCATATGGGAACTGAAGAAAGATGTTTATGTCGTAGAATTGGATTGGTATCCGGATGCCCCTGGAGAAATGGTGGTCCTCACCTGTGACACCCCTGAAGAAGATGGTATCACCTGGACCTTGGACCAGAGCAGTGAGGTCTTAGGCTCTGGCAAAACCCTGACCATCCAAGTCAAAGAGTTTGGAGATGCTGGCCAGTACACCTGTCACAAAGGAGGCGAGGTTCTAAGCCATTCGCTCCTGCTGCTTCACAAAAAGGAAG</w:t>
      </w:r>
      <w:r w:rsidRPr="00B208C3">
        <w:rPr>
          <w:color w:val="000000" w:themeColor="text1"/>
          <w:highlight w:val="yellow"/>
        </w:rPr>
        <w:lastRenderedPageBreak/>
        <w:t>ATGGAATTTGGTCCACTGATATTTTAAAGGACCAGAAAGAACCCAAAAATAAGACCTTTCTAAGATGCGAGGCCAAGAATTATTCTGGACGTTTCACCTGCTGGTGGCTGACGACAATCAGTACTGATTTGACATTCAGTGTCAAAAGCAGCAGAGGCTCTTCTGACCCCCAAGGGGTGACGTGCGGAGCTGCTACACTCTCTGCAGAGAGAGTCAGAGGGGACAACAAGGAGTATGAGTACTCAGTGGAGTGCCAGGAGGACAGTGCCTGCCCAGCTGCTGAGGAGAGTCTGCCCATTGAGGTCATGGTGGATGCCGTTCACAAGCTCAAGTATGAAAACTACACCAGCAGCTTCTTCATCAGGGACATCATCAAACCTGACCCACCCAAGAACTTGCAGCTGAAGCCATTAAAGAATTCTCGGCAGGTGGAGGTCAGCTGGGAGTACCCTGACACCTGGAGTACTCCACATTCCTACTTCTCCCTGACATTCTGCGTTCAGGTCCAGGGCAAGAGCAAGAGAGAAAAGAAAGATAGAGTCTTCACGGACAAGACCTCAGCCACGGTCATCTGCCGCAAAAATGCCAGCATTAGCGTGCGGGCCCAGGACCGCTACTATAGCTCATCTTGGAGCGAATGGGCATCTGTGCCCTGCAGT</w:t>
      </w:r>
      <w:r w:rsidRPr="00B208C3">
        <w:rPr>
          <w:color w:val="000000" w:themeColor="text1"/>
          <w:highlight w:val="darkYellow"/>
        </w:rPr>
        <w:t>GAGGGCAGAGGCAGCCTGCTGACCTGCGGCGACGTCGAGGAGAACCCCGGGCCC</w:t>
      </w:r>
      <w:r w:rsidRPr="00B70A6C">
        <w:rPr>
          <w:color w:val="FFFFFF" w:themeColor="background1"/>
          <w:highlight w:val="darkGreen"/>
        </w:rPr>
        <w:t>ATGGGGGCAGGTGCCACCGGCCGCGCCATGGACGGGCCGCGCCTGCTGCTGTTGCTGCTTCTGGGGGTGTCCCTTGGAGGTGCCAAGGAGGCATGCCCCACAGGCCTGTACACACACAGCGGTGAGTGCTGCAAAGCCTGCAACCTGGGCGAGGGTGTGGCCCAGCCTTGTGGAGCCAACCAGACCGTGTGTGAGCCCTGCCTGGACAGCGTGACGTTCTCCGACGTGGTGAGCGCGACCGAGCCGTGCAAGCCGTGCACCGAGTGCGTGGGGCTCCAGAGCATGTCGGCGCCGTGCGTGGAGGCCGATGACGCCGTGTGCCGCTGCGCCTACGGCTACTACCAGGATGAGACGACTGGGCGCTGCGAGGCGTGCCGCGTGTGCGAGGCGGGCTCGGGCCTCGTGTTCTCCTGCCAGGACAAGCAGAACACCGTGTGCGAGGAGTGCCCCGACGGCACGTATTCCGACGAGGCCAACCACGTGGACCCGTGCCTGCCCTGCACCGTGTGCGAGGACACCGAGCGCCAGCTCCGCGAGTGCACACGCTGGGCCGACGCCGAGTGCGAGGAGATCCCTGGCCGTTGGATTACACGGTCCACACCCCCAGAGGGCTCGGACAGCACAGCCCCCAGCACCCAGGAGCCTGAGGCACCTCCAGAACAAGACCTCATAGCCAGCACGGTGGCAGGTGTGGTGACCACAGTGATGGGCAGCTCCCAGCCCGTGGTGACCCGAGGCACCACCGACAACCTCATCCCTGTCTATTGCTCCATCCTGGCTGCTGTGGTTGTGGGTCTTGTGGCCTACATAGCCTTCAAGAGG</w:t>
      </w:r>
      <w:r w:rsidRPr="00B70A6C">
        <w:rPr>
          <w:highlight w:val="green"/>
        </w:rPr>
        <w:t>TGA</w:t>
      </w:r>
      <w:r w:rsidRPr="00B70A6C">
        <w:rPr>
          <w:color w:val="C5E0B3" w:themeColor="accent6" w:themeTint="66"/>
        </w:rPr>
        <w:t>AAAACCAAAAGAACAAGAATTTCTTGGTAAGAAGCCGGGAACAGACAACAGAAGTCATGAAGCCCAAGTGAAATCAAAGGTGCTAAATGGTCGCCCAGGAGACATCCGTTGTGCTTGCCTGCGTTTTGGAAGCTCTGAAGTCACATCACAGGACACGGGGCAGTGGCAACCTTGTCTCTATGCCAGCTCAGTCCCATCAGAGAGCGAGCGCTACCCACTTCTAAATAGCAATTTCGCCGTTGAAGAGGAAGGGCAAAACCACTAGAACTCTCCATCTTATTTTCATGTATATGTGTTCAT</w:t>
      </w:r>
      <w:r w:rsidRPr="008258F0">
        <w:rPr>
          <w:color w:val="000000" w:themeColor="text1"/>
        </w:rPr>
        <w:t>TCCGGACCACGTGCGGACCGAGCGGCCGC</w:t>
      </w:r>
      <w:r w:rsidRPr="008258F0">
        <w:rPr>
          <w:color w:val="FF0000"/>
        </w:rPr>
        <w:t>AGGAACCCCTAGTGATGGAGTTGGCCACTCCCTCTCTGCGCGCTCGCTCGCTCACTGAGGCCGGGCGACCAAAGGTCGCCCGACGCCCGGGCTTTGCCCGGGCGGCCTCAGTGAGCGAGCGAGCGCGCAGCTGCCTGCAGG</w:t>
      </w:r>
    </w:p>
    <w:p w14:paraId="23243EC3" w14:textId="77777777" w:rsidR="00865E71" w:rsidRDefault="00865E71" w:rsidP="002626F7">
      <w:pPr>
        <w:jc w:val="both"/>
        <w:rPr>
          <w:b/>
          <w:bCs/>
        </w:rPr>
      </w:pPr>
    </w:p>
    <w:p w14:paraId="408886FF" w14:textId="77777777" w:rsidR="00F64E5A" w:rsidRPr="00865E71" w:rsidRDefault="00865E71" w:rsidP="002626F7">
      <w:pPr>
        <w:jc w:val="both"/>
        <w:rPr>
          <w:b/>
          <w:bCs/>
        </w:rPr>
      </w:pPr>
      <w:r>
        <w:rPr>
          <w:b/>
          <w:bCs/>
        </w:rPr>
        <w:t>II-</w:t>
      </w:r>
      <w:r w:rsidRPr="00865E71">
        <w:rPr>
          <w:b/>
          <w:bCs/>
        </w:rPr>
        <w:t xml:space="preserve">TALEN </w:t>
      </w:r>
      <w:proofErr w:type="spellStart"/>
      <w:r w:rsidRPr="00865E71">
        <w:rPr>
          <w:b/>
          <w:bCs/>
        </w:rPr>
        <w:t>amino</w:t>
      </w:r>
      <w:proofErr w:type="spellEnd"/>
      <w:r w:rsidRPr="00865E71">
        <w:rPr>
          <w:b/>
          <w:bCs/>
        </w:rPr>
        <w:t xml:space="preserve"> </w:t>
      </w:r>
      <w:proofErr w:type="spellStart"/>
      <w:r w:rsidRPr="00865E71">
        <w:rPr>
          <w:b/>
          <w:bCs/>
        </w:rPr>
        <w:t>acid</w:t>
      </w:r>
      <w:proofErr w:type="spellEnd"/>
      <w:r w:rsidRPr="00865E71">
        <w:rPr>
          <w:b/>
          <w:bCs/>
        </w:rPr>
        <w:t xml:space="preserve"> </w:t>
      </w:r>
      <w:proofErr w:type="spellStart"/>
      <w:r w:rsidRPr="00865E71">
        <w:rPr>
          <w:b/>
          <w:bCs/>
        </w:rPr>
        <w:t>sequences</w:t>
      </w:r>
      <w:proofErr w:type="spellEnd"/>
    </w:p>
    <w:p w14:paraId="50AFBB67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TRAC TALEN LEFT arm</w:t>
      </w:r>
    </w:p>
    <w:p w14:paraId="00B5454C" w14:textId="77777777" w:rsidR="00370E5F" w:rsidRDefault="00370E5F" w:rsidP="002626F7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F64E5A">
        <w:t>TRAC TALEN</w:t>
      </w:r>
      <w:r>
        <w:t xml:space="preserve"> LEFT arm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45303725" w14:textId="77777777" w:rsidR="00865E71" w:rsidRPr="00017151" w:rsidRDefault="00865E71" w:rsidP="002626F7">
      <w:pPr>
        <w:jc w:val="both"/>
      </w:pPr>
      <w:r w:rsidRPr="00017151">
        <w:t>MGDPKKKRKVIDIADLRTLGYSQQQQEKIKPKVRSTVAQHHEALVGHGFTHAHIVALSQHPAALGTVAVKYQDMIAALPEATHEAIVGVGKQWSGARALEALLTVAGELRGPPLQLDTGQLLKIAKRGGVTAVEAVHAWRNALTGAPLNLTPQQVVAIASNGGGKQALETVQRLLPVLCQAHGLTPQQVVAIASNNGGKQALETVQRLLPVLCQAHGLTPQQVVAIASNGGGKQALETVQRLLPVLCQAHGLTPEQVVAIASHDGGKQALETVQRLLPVLCQAHGLTPEQVVAIASHDGGKQALETVQRLLPVLCQAHGLTPEQVVAIASHDGGKQALETVQRLLPVLCQAHGLTPEQVVAIASNIGGKQALETVQALLPVLCQAHGLTPEQVVAIASHDGGKQALETVQRLLPVLCQAHGLTPEQVVAIASNIGGKQALETVQALLPVLCQAHGLTPQQVVAIASNNGGKQALETVQRLLPVLCQAHGLTPEQVVAIASNIGGKQALETVQALLPVLCQAHGLTPQQVVAIASNGGGKQALETVQRLLPVLCQAHGLTPEQVVAIASNIGGKQALETVQALLPVLCQAHGLTPQQVVAIASNGGGKQALETVQRLLPVLCQAHGLTPEQVVAIASHDGGKQALETVQRLLPVLCQAHGLTPQQVVAIASNGGGRPALESIVAQLSRPDPALAALTNDHLVALACLGGRPALDAVKKGLGDPISRSQLVKSELEEKKSELRHKLKYVPHEYIELIEIARNSTQDRILEMKVMEFFMKVYGYRGKHLGGSRKPDGAIYTVGSPIDYGVIVDTKAYSGGYNLPIGQADEMQRYVEENQTRNKHINPNEWWKVYPSSVTEFKFLFVSGHFKGNYKAQLTRLNHITNCNGAVLSVEELLIGGEMIKAGTLTLEEVRRKFNNGEINFAAD</w:t>
      </w:r>
    </w:p>
    <w:p w14:paraId="65C06BAB" w14:textId="77777777" w:rsidR="00F64E5A" w:rsidRPr="00017151" w:rsidRDefault="00F64E5A" w:rsidP="002626F7">
      <w:pPr>
        <w:jc w:val="both"/>
      </w:pPr>
    </w:p>
    <w:p w14:paraId="21EF73A3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TRAC TALEN RIGHT arm</w:t>
      </w:r>
    </w:p>
    <w:p w14:paraId="7A33F8FF" w14:textId="77777777" w:rsidR="00370E5F" w:rsidRDefault="00370E5F" w:rsidP="00370E5F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017151">
        <w:t>TRAC TALEN RIGHT arm</w:t>
      </w:r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36E44519" w14:textId="77777777" w:rsidR="00865E71" w:rsidRPr="00017151" w:rsidRDefault="00865E71" w:rsidP="002626F7">
      <w:pPr>
        <w:jc w:val="both"/>
      </w:pPr>
      <w:r w:rsidRPr="00017151">
        <w:t>MGDPKKKRKVIDIADLRTLGYSQQQQEKIKPKVRSTVAQHHEALVGHGFTHAHIVALSQHPAALGTVAVKYQDMIAALPEATHEAIVGVGKQWSGARALEALLTVAGELRGPPLQLDTGQLLKIAKRGGVTAVEAVHAWRNALTGAPLNLTPEQVVAIASHDGGKQALETVQRLLPVLCQAHGLTPQQVVAIASNGGGKQALETVQRLLPVLCQAHGLTPEQVVAIASHDGGKQALETVQRLLPVLCQAHGLTPEQVVAIASNIGGKQALETVQALLPVLCQAHGLTPQQVVAIASNNGGKQALETVQRLLPVLCQAHGLTPEQVVAIASHDGGKQALETVQRLLPVLCQAHGLTPQQVVAIASNGGGKQALETVQRLLPVLCQAHGLTPQQVVAIASNNGGKQALETVQRLLPVLCQAHGLTPQQVVAIASNNGGKQALETVQRLLPVLCQAHGLTPQQVVAIASNGGGKQALETVQRLLPVLCQAHGLTPEQVVAIASNIGGKQALETVQALLPVLCQAHGLTPEQVVAIASHDGGKQALETVQRLLPVLCQAHGLTPEQVVAIASNIGGKQALETVQALLPVLCQAHGLTPEQVVAIASHDGGKQALETVQRLLPVLCQAHGLTPQQVVAIASNNGGKQALETVQRLLPVLCQAHGLTPQQVVAIASNGGGRPALESIVAQLSRPDPALAALTNDHLVALACLGGRPALDAVKKGLGDPISRSQLVKSELEEKKSELRHKLKYVPHEYIELIEIARNSTQDRILEMKVMEFFMKVYGYRGKHLGGSRKPDGAIYTVGSPIDYGVIVDTKAYSGGYNLPIGQADEMQRYVEENQTRNKHINPNEWWKVYPSSVTEFKFLFVSGHFKGNYKAQLTRLNHITNCNGAVLSVEELLIGGEMIKAGTLTLEEVRRKFNNGEINFAAD</w:t>
      </w:r>
    </w:p>
    <w:p w14:paraId="6E3BB0A9" w14:textId="77777777" w:rsidR="004C1EC8" w:rsidRPr="00017151" w:rsidRDefault="004C1EC8" w:rsidP="002626F7">
      <w:pPr>
        <w:jc w:val="both"/>
      </w:pPr>
    </w:p>
    <w:p w14:paraId="02F548C5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PD1 TALEN LEFT arm</w:t>
      </w:r>
      <w:r w:rsidR="004C1EC8" w:rsidRPr="00BE7163">
        <w:rPr>
          <w:b/>
          <w:bCs/>
        </w:rPr>
        <w:t xml:space="preserve"> </w:t>
      </w:r>
    </w:p>
    <w:p w14:paraId="16F56D55" w14:textId="77777777" w:rsidR="00370E5F" w:rsidRDefault="00370E5F" w:rsidP="00370E5F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017151">
        <w:t>PD1 TALEN LEFT arm</w:t>
      </w:r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60701F76" w14:textId="77777777" w:rsidR="004C1EC8" w:rsidRPr="00017151" w:rsidRDefault="004C1EC8" w:rsidP="002626F7">
      <w:pPr>
        <w:jc w:val="both"/>
      </w:pPr>
      <w:r w:rsidRPr="00017151">
        <w:t>MGDPKKKRKVIDYPYDVPDYAIDIADLRTLGYSQQQQEKIKPKVRSTVAQHHEALVGHGFTHAHIVALSQHPAALGTVAVKYQDMIAALPEATHEAIVGVGKQWSGARALEALLTVAGELRGPPLQLDTGQLLKIAKRGGVTAVEAVHAWRNALTGAPLNLTPEQVVAIASKLGGKQALETVQALLPVLCQAHGLTPEQVVAIASHDGGKQALETVQRLLPVLCQAHGLTPEQVVAIASHDGGKQALETVQRLLPVLCQAHGLTPQQVVAIASNGGGKQALETVQRLLPVLCQAHGLTPEQVVAIASHDGGKQALETVQRLLPVLCQAHGLTPQQVVAIASNGGGKQALETVQRLLPVLCQAHGLTPQQVVAIASYKGGKQALETVQRLLPVLCQAHGLTPQQVVAIASNGGGKQALETVQRLLPVLCQAHGLTPQQVVAIASNNGGKQALETVQRLLPVLCQAHGLTPQQVVAIASNNGGKQALETVQRLLPVLCQAHGLTPQQVVAIASNNGGKQALETVQRLLPVLCQAHGLTPQQVVAIASNNGGKQALETVQRLLPVLCQAHGLTPEQVVAIASHDGGKQALETVQRLLPVLCQAHGLTPEQVVAIASHDGGKQALETVQRLLPVLCQAHGLTPEQVVAIASNIGGKQALETVQALLPVLCQAHGLTPQQVVAIASNGGGRPALESIVAQLSRPDPALAALTNDHLVALACLGGRPALDAVKKGLGDPISRSQLVKSELEEKKSELRHKLKYVPHEYIELIEIARNSTQDRILEMKVMEFFMKVYGYRGKHLGGSRKPDGAIYTVGSPIDYGVIVDTKAYSGGYNLPIGQADEMQRYVEENQTRNKHINPNEWWKVYPSSVTEFKFLFVSGHFKGNYKAQLTRLNHITNCNGAVLSVEELLIGGEMIKAGTLTLEEVRRKFNNGEINFAAD</w:t>
      </w:r>
    </w:p>
    <w:p w14:paraId="4873CA95" w14:textId="77777777" w:rsidR="004C1EC8" w:rsidRPr="00017151" w:rsidRDefault="004C1EC8" w:rsidP="002626F7">
      <w:pPr>
        <w:jc w:val="both"/>
      </w:pPr>
    </w:p>
    <w:p w14:paraId="1D2F925E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PD1 TALEN RIGHT arm</w:t>
      </w:r>
    </w:p>
    <w:p w14:paraId="450EEAA1" w14:textId="77777777" w:rsidR="0004678D" w:rsidRDefault="0004678D" w:rsidP="0004678D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017151">
        <w:t>PD1 TALEN RIGHT arm</w:t>
      </w:r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684BEB17" w14:textId="77777777" w:rsidR="00AB3070" w:rsidRPr="00017151" w:rsidRDefault="00AB3070" w:rsidP="002626F7">
      <w:pPr>
        <w:jc w:val="both"/>
      </w:pPr>
      <w:r w:rsidRPr="00017151">
        <w:t>MGDPKKKRKVIDKETAAAKFERQHMDSIDIADLRTLGYSQQQQEKIKPKVRSTVAQHHEALVGHGFTHAHIVALSQHPAALGTVAVKYQDMIAALPEATHEAIVGVGKQWSGARALEALLTVAGELRGPPLQLDTGQLLKIAKRGGVTAVEAVHAWRNALTGAPLNLTPEQVVAIASHDGGKQALETVQRLLPVLCQAHGLTPQQVVAIASNGGGKQALETVQRLLPVLCQAHGLTPEQVVAIASHDGGKQALETVQRLLPVLCQAHGLTPQQVVAIASNGGGKQALETVQRLLPVLCQAHGLTPQQVVAIASNGGGKQALETVQRLLPVLCQAHGLTPQQVVAIASNGGGKQALETVQRLLPVLCQAHGLTPQQVVAIASNNGGKQALETVQRLLPVLCQAHGLTPEQVVAIASNIGGKQALETVQALLPVLCQAHGLTPQQVVAIASNGGGKQALETVQRLLPVLCQAHGLTPEQVVAIASHDGGKQALETVQRLLPVLCQAHGLTPQQVVAIASNGGGKQALETV</w:t>
      </w:r>
      <w:r w:rsidRPr="00017151">
        <w:lastRenderedPageBreak/>
        <w:t>QRLLPVLCQAHGLTPQQVVAIASNNGGKQALETVQRLLPVLCQAHGLTPEQVVAIASNGGKQALETVQRLLPVLCQAHGLTPQQVVAIASNNGGKQALETVQRLLPVLCQAHGLTPEQVVAIASHDGGKQALETVQRLLPVLCQAHGLTPQQVVAIASNGGGRPALESIVAQLSRPDPALAALTNDHLVALACLGGRPALDAVKKGLGDPISRSQLVKSELEEKKSELRHKLKYVPHEYIELIEIARNSTQDRILEMKVMEFFMKVYGYRGKHLGGSRKPDGAIYTVGSPIDYGVIVDTKAYSGGYNLPIGQADEMQRYVEENQTRNKHINPNEWWKVYPSSVTEFKFLFVSGHFKGNYKAQLTRLNHITNCNGAVLSVEELLIGGEMIKAGTLTLEEVRRKFNNGEINFAAD</w:t>
      </w:r>
    </w:p>
    <w:p w14:paraId="4386D1EF" w14:textId="77777777" w:rsidR="00AB3070" w:rsidRPr="00017151" w:rsidRDefault="00AB3070" w:rsidP="002626F7">
      <w:pPr>
        <w:jc w:val="both"/>
      </w:pPr>
    </w:p>
    <w:p w14:paraId="26308BFA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IL2R</w:t>
      </w:r>
      <w:r w:rsidR="00F64E5A" w:rsidRPr="00BE7163">
        <w:rPr>
          <w:rFonts w:cstheme="minorHAnsi"/>
          <w:b/>
          <w:bCs/>
        </w:rPr>
        <w:t>α</w:t>
      </w:r>
      <w:r w:rsidR="00F64E5A" w:rsidRPr="00BE7163">
        <w:rPr>
          <w:b/>
          <w:bCs/>
        </w:rPr>
        <w:t xml:space="preserve"> TALEN LEFT arm</w:t>
      </w:r>
    </w:p>
    <w:p w14:paraId="2F76BA9B" w14:textId="77777777" w:rsidR="0004678D" w:rsidRDefault="0004678D" w:rsidP="0004678D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017151">
        <w:t>IL2R</w:t>
      </w:r>
      <w:r w:rsidRPr="00017151">
        <w:rPr>
          <w:rFonts w:cstheme="minorHAnsi"/>
        </w:rPr>
        <w:t>α</w:t>
      </w:r>
      <w:r w:rsidRPr="00017151">
        <w:t xml:space="preserve"> TALEN LEFT arm</w:t>
      </w:r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78E19C67" w14:textId="77777777" w:rsidR="00AB3070" w:rsidRPr="00017151" w:rsidRDefault="00AB3070" w:rsidP="002626F7">
      <w:pPr>
        <w:jc w:val="both"/>
      </w:pPr>
      <w:r w:rsidRPr="00017151">
        <w:t>MGDPKKKRKVIDYPYDVPDYAIDIADLRTLGYSQQQQEKIKPKVRSTVAQHHEALVGHGFTHAHIVALSQHPAALGTVAVKYQDMIAALPEATHEAIVGVGKQWSGARALEALLTVAGELRGPPLQLDTGQLLKIAKRGGVTAVEAVHAWRNALTGAPLNLTPEQVVAIASNIGGKQALETVQALLPVLCQAHGLTPEQVVAIASHDGGKQALETVQRLLPVLCQAHGLTPEQVVAIASNIGGKQALETVQALLPVLCQAHGLTPQQVVAIASNNGGKQALETVQRLLPVLCQAHGLTPQQVVAIASNNGGKQALETVQRLLPVLCQAHGLTPEQVVAIASNIGGKQALETVQALLPVLCQAHGLTPQQVVAIASNNGGKQALETVQRLLPVLCQAHGLTPQQVVAIASNNGGKQALETVQRLLPVLCQAHGLTPEQVVAIASNIGGKQALETVQALLPVLCQAHGLTPEQVVAIASNIGGKQALETVQALLPVLCQAHGLTPQQVVAIASNNGGKQALETVQRLLPVLCQAHGLTPEQVVAIASNIGGKQALETVQALLPVLCQAHGLTPQQVVAIASNNGGKQALETVQRLLPVLCQAHGLTPQQVVAIASNGGGKQALETVQRLLPVLCQAHGLTPEQVVAIASNIGGKQALETVQALLPVLCQAHGLTPQQVVAIASNGGGRPALESIVAQLSRPDPSGSGSGGDPISRSQLVKSELEEKKSELRHKLKYVPHEYIELIEIARNSTQDRILEMKVMEFFMKVYGYRGKHLGGSRKPDGAIYTVGSPIDYGVIVDTKAYSGGYNLPIGQADEMQRYVEENQTRNKHINPNEWWKVYPSSVTEFKFLFVSGHFKGNYKAQLTRLNHITNCNGAVLSVEELLIGGEMIKAGTLTLEEVRRKFNNGEINFAAD</w:t>
      </w:r>
    </w:p>
    <w:p w14:paraId="023A224B" w14:textId="77777777" w:rsidR="00AB3070" w:rsidRPr="00017151" w:rsidRDefault="00AB3070" w:rsidP="002626F7">
      <w:pPr>
        <w:jc w:val="both"/>
      </w:pPr>
    </w:p>
    <w:p w14:paraId="0B4248ED" w14:textId="77777777" w:rsidR="00F64E5A" w:rsidRPr="00BE7163" w:rsidRDefault="000436A9" w:rsidP="002626F7">
      <w:pPr>
        <w:jc w:val="both"/>
        <w:rPr>
          <w:b/>
          <w:bCs/>
        </w:rPr>
      </w:pPr>
      <w:r w:rsidRPr="00BE7163">
        <w:rPr>
          <w:b/>
          <w:bCs/>
        </w:rPr>
        <w:t>-</w:t>
      </w:r>
      <w:r w:rsidR="00F64E5A" w:rsidRPr="00BE7163">
        <w:rPr>
          <w:b/>
          <w:bCs/>
        </w:rPr>
        <w:t>IL2R</w:t>
      </w:r>
      <w:r w:rsidR="00F64E5A" w:rsidRPr="00BE7163">
        <w:rPr>
          <w:rFonts w:cstheme="minorHAnsi"/>
          <w:b/>
          <w:bCs/>
        </w:rPr>
        <w:t>α</w:t>
      </w:r>
      <w:r w:rsidR="00F64E5A" w:rsidRPr="00BE7163">
        <w:rPr>
          <w:b/>
          <w:bCs/>
        </w:rPr>
        <w:t xml:space="preserve"> TALEN Right arm</w:t>
      </w:r>
    </w:p>
    <w:p w14:paraId="08F46FFD" w14:textId="77777777" w:rsidR="0004678D" w:rsidRPr="00017151" w:rsidRDefault="0004678D" w:rsidP="002626F7">
      <w:pPr>
        <w:jc w:val="both"/>
      </w:pPr>
      <w:r>
        <w:t xml:space="preserve">The </w:t>
      </w:r>
      <w:proofErr w:type="spellStart"/>
      <w:r>
        <w:t>amino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</w:t>
      </w:r>
      <w:r w:rsidRPr="00017151">
        <w:t>IL2R</w:t>
      </w:r>
      <w:r w:rsidRPr="00017151">
        <w:rPr>
          <w:rFonts w:cstheme="minorHAnsi"/>
        </w:rPr>
        <w:t>α</w:t>
      </w:r>
      <w:r w:rsidRPr="00017151">
        <w:t xml:space="preserve"> TALEN Right arm</w:t>
      </w:r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</w:t>
      </w:r>
      <w:proofErr w:type="spellStart"/>
      <w:r>
        <w:t>below</w:t>
      </w:r>
      <w:proofErr w:type="spellEnd"/>
    </w:p>
    <w:p w14:paraId="29762D5E" w14:textId="2DC9F992" w:rsidR="008258F0" w:rsidRDefault="00AB3070" w:rsidP="002626F7">
      <w:pPr>
        <w:jc w:val="both"/>
        <w:rPr>
          <w:color w:val="FF0000"/>
        </w:rPr>
      </w:pPr>
      <w:r w:rsidRPr="00017151">
        <w:t>MGDPKKKRKVIDYPYDVPDYAIDIADLRTLGYSQQQQEKIKPKVRSTVAQHHEALVGHGFTHAHIVALSQHPAALGTVAVKYQDMIAALPEATHEAIVGVGKQWSGARALEALLTVAGELRGPPLQLDTGQLLKIAKRGGVTAVEAVHAWRNALTGAPLNLTPQQVVAIASNNGGKQALETVQRLLPVLCQAHGLTPQQVVAIASNGGGKQALETVQRLLPVLCQAHGLTPQQVVAIASNGGGKQALETVQRLLPVLCQAHGLTPEQVVAIASHDGGKQALETVQRLLPVLCQAHGLTPQQVVAIASNGGGKQALETVQRLLPVLCQAHGLTPQQVVAIASNGGGKQALETVQRLLPVLCQAHGLTPQQVVAIASNGGGKQALETVQRLLPVLCQAHGLTPQQVVAIASNGGGKQALETVQRLLPVLCQAHGLTPQQVVAIASNNGGKQALETVQRLLPVLCQAHGLTPQQVVAIASNNGGKQALETVQRLLPVLCQAHGLTPQQVVAIASNGGGKQALETVQRLLPVLCQAHGLTPQQVVAIASNGGGKQALETVQRLLPVLCQAHGLTPQQVVAIASNGGGKQALETVQRLLPVLCQAHGLTPQQVVAIASNGGGKQALETVQRLLPVLCQAHGLTPEQVVAIASHDGGKQALETVQRLLPVLCQAHGLTPQQVVAIASNGGGRPALESIVAQLSRPDPSGSGSGGDPISRSQLVKSELEEKKSELRHKLKYVPHEYIELIEIARNSTQDRILEMKVMEFFMKVYGYRGKHLGGSRKPDGAIYTVGSPIDYGVIVDTKAYSGGYNLPIGQADEMQRYVEENQTRNKHINPNEWWKVYPSSVTEFKFLFVSGHFKGNYKAQLTRLNHITNCNGAVLSVEELLIGGEMIKAGTLTLEEVRRKFNNGEINFAAD</w:t>
      </w:r>
    </w:p>
    <w:p w14:paraId="35B74218" w14:textId="77777777" w:rsidR="008258F0" w:rsidRDefault="008258F0" w:rsidP="002626F7">
      <w:pPr>
        <w:jc w:val="both"/>
        <w:rPr>
          <w:color w:val="FF0000"/>
        </w:rPr>
      </w:pPr>
    </w:p>
    <w:p w14:paraId="526F6F7B" w14:textId="77777777" w:rsidR="008258F0" w:rsidRDefault="008258F0" w:rsidP="002626F7">
      <w:pPr>
        <w:jc w:val="both"/>
      </w:pPr>
    </w:p>
    <w:sectPr w:rsidR="00825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B8"/>
    <w:rsid w:val="00017151"/>
    <w:rsid w:val="000436A9"/>
    <w:rsid w:val="0004678D"/>
    <w:rsid w:val="00073FDB"/>
    <w:rsid w:val="00094E53"/>
    <w:rsid w:val="00196706"/>
    <w:rsid w:val="001A3E2C"/>
    <w:rsid w:val="002626F7"/>
    <w:rsid w:val="003678F1"/>
    <w:rsid w:val="00370E5F"/>
    <w:rsid w:val="003A204F"/>
    <w:rsid w:val="00435032"/>
    <w:rsid w:val="004C1EC8"/>
    <w:rsid w:val="00502B5D"/>
    <w:rsid w:val="0054264C"/>
    <w:rsid w:val="005C481F"/>
    <w:rsid w:val="005F5803"/>
    <w:rsid w:val="005F6C36"/>
    <w:rsid w:val="00612E75"/>
    <w:rsid w:val="00662AB8"/>
    <w:rsid w:val="006728C0"/>
    <w:rsid w:val="00676C77"/>
    <w:rsid w:val="006816E8"/>
    <w:rsid w:val="0069234E"/>
    <w:rsid w:val="007C59F2"/>
    <w:rsid w:val="00817264"/>
    <w:rsid w:val="008258F0"/>
    <w:rsid w:val="00865E71"/>
    <w:rsid w:val="00A93F3B"/>
    <w:rsid w:val="00AB3070"/>
    <w:rsid w:val="00AC6042"/>
    <w:rsid w:val="00B12BCA"/>
    <w:rsid w:val="00B208C3"/>
    <w:rsid w:val="00B647E9"/>
    <w:rsid w:val="00B70A6C"/>
    <w:rsid w:val="00BE7163"/>
    <w:rsid w:val="00C201A3"/>
    <w:rsid w:val="00C608C6"/>
    <w:rsid w:val="00C65AD7"/>
    <w:rsid w:val="00CC622B"/>
    <w:rsid w:val="00CF0A51"/>
    <w:rsid w:val="00DD2304"/>
    <w:rsid w:val="00E87CDC"/>
    <w:rsid w:val="00EB713D"/>
    <w:rsid w:val="00F6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17D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5B514-B730-46F3-AC9F-426C23BA8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50</Words>
  <Characters>15109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Valton</dc:creator>
  <cp:lastModifiedBy>Bondar, Tanya</cp:lastModifiedBy>
  <cp:revision>3</cp:revision>
  <cp:lastPrinted>2020-01-23T16:30:00Z</cp:lastPrinted>
  <dcterms:created xsi:type="dcterms:W3CDTF">2020-02-19T17:25:00Z</dcterms:created>
  <dcterms:modified xsi:type="dcterms:W3CDTF">2020-02-19T17:25:00Z</dcterms:modified>
</cp:coreProperties>
</file>